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8CA162" w14:textId="3FE90A48" w:rsidR="003617A3" w:rsidRPr="004C5E8D" w:rsidRDefault="003617A3" w:rsidP="003617A3">
      <w:pPr>
        <w:spacing w:after="0" w:line="240" w:lineRule="auto"/>
        <w:rPr>
          <w:rFonts w:ascii="Times New Roman" w:eastAsiaTheme="minorHAnsi" w:hAnsi="Times New Roman" w:cs="Times New Roman"/>
          <w:b/>
          <w:i/>
          <w:sz w:val="24"/>
          <w:szCs w:val="24"/>
        </w:rPr>
      </w:pPr>
      <w:r w:rsidRPr="004C5E8D">
        <w:rPr>
          <w:rFonts w:ascii="Times New Roman" w:eastAsiaTheme="minorHAnsi" w:hAnsi="Times New Roman" w:cs="Times New Roman"/>
          <w:b/>
          <w:i/>
          <w:sz w:val="24"/>
          <w:szCs w:val="24"/>
        </w:rPr>
        <w:t xml:space="preserve">Figure </w:t>
      </w:r>
      <w:r w:rsidR="004C5E8D" w:rsidRPr="004C5E8D">
        <w:rPr>
          <w:rFonts w:ascii="Times New Roman" w:eastAsiaTheme="minorHAnsi" w:hAnsi="Times New Roman" w:cs="Times New Roman"/>
          <w:b/>
          <w:i/>
          <w:sz w:val="24"/>
          <w:szCs w:val="24"/>
        </w:rPr>
        <w:t>S2.</w:t>
      </w:r>
      <w:r w:rsidRPr="004C5E8D">
        <w:rPr>
          <w:rFonts w:ascii="Times New Roman" w:eastAsiaTheme="minorHAnsi" w:hAnsi="Times New Roman" w:cs="Times New Roman"/>
          <w:b/>
          <w:i/>
          <w:sz w:val="24"/>
          <w:szCs w:val="24"/>
        </w:rPr>
        <w:t xml:space="preserve"> Mean scores</w:t>
      </w:r>
      <w:r w:rsidRPr="004C5E8D">
        <w:rPr>
          <w:rFonts w:ascii="Times New Roman" w:eastAsiaTheme="minorHAnsi" w:hAnsi="Times New Roman" w:cs="Times New Roman"/>
          <w:b/>
          <w:i/>
          <w:sz w:val="24"/>
          <w:szCs w:val="24"/>
          <w:vertAlign w:val="superscript"/>
        </w:rPr>
        <w:t>1</w:t>
      </w:r>
      <w:r w:rsidRPr="004C5E8D">
        <w:rPr>
          <w:rFonts w:ascii="Times New Roman" w:eastAsiaTheme="minorHAnsi" w:hAnsi="Times New Roman" w:cs="Times New Roman"/>
          <w:b/>
          <w:i/>
          <w:sz w:val="24"/>
          <w:szCs w:val="24"/>
        </w:rPr>
        <w:t xml:space="preserve"> for </w:t>
      </w:r>
      <w:r w:rsidR="00F012D5" w:rsidRPr="004C5E8D">
        <w:rPr>
          <w:rFonts w:ascii="Times New Roman" w:eastAsiaTheme="minorHAnsi" w:hAnsi="Times New Roman" w:cs="Times New Roman"/>
          <w:b/>
          <w:i/>
          <w:sz w:val="24"/>
          <w:szCs w:val="24"/>
        </w:rPr>
        <w:t>worries</w:t>
      </w:r>
      <w:r w:rsidRPr="004C5E8D">
        <w:rPr>
          <w:rFonts w:ascii="Times New Roman" w:eastAsiaTheme="minorHAnsi" w:hAnsi="Times New Roman" w:cs="Times New Roman"/>
          <w:b/>
          <w:i/>
          <w:sz w:val="24"/>
          <w:szCs w:val="24"/>
        </w:rPr>
        <w:t xml:space="preserve"> and satisfaction with information and support at recruitment and during follow-up, for women in the four post-school education categories.</w:t>
      </w:r>
    </w:p>
    <w:p w14:paraId="48F44E7C" w14:textId="77777777" w:rsidR="003617A3" w:rsidRPr="003617A3" w:rsidRDefault="003617A3" w:rsidP="003617A3">
      <w:pPr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06522868" w14:textId="2F0560F0" w:rsidR="003617A3" w:rsidRPr="004C5E8D" w:rsidRDefault="003617A3" w:rsidP="003617A3">
      <w:pPr>
        <w:spacing w:after="0" w:line="240" w:lineRule="auto"/>
        <w:rPr>
          <w:rFonts w:ascii="Times New Roman" w:eastAsiaTheme="minorHAnsi" w:hAnsi="Times New Roman" w:cs="Times New Roman"/>
          <w:b/>
          <w:i/>
          <w:sz w:val="24"/>
          <w:szCs w:val="24"/>
        </w:rPr>
      </w:pPr>
      <w:r w:rsidRPr="004C5E8D">
        <w:rPr>
          <w:rFonts w:ascii="Times New Roman" w:eastAsiaTheme="minorHAnsi" w:hAnsi="Times New Roman" w:cs="Times New Roman"/>
          <w:b/>
          <w:i/>
          <w:sz w:val="24"/>
          <w:szCs w:val="24"/>
        </w:rPr>
        <w:t>Fig</w:t>
      </w:r>
      <w:r w:rsidR="004C5E8D" w:rsidRPr="004C5E8D">
        <w:rPr>
          <w:rFonts w:ascii="Times New Roman" w:eastAsiaTheme="minorHAnsi" w:hAnsi="Times New Roman" w:cs="Times New Roman"/>
          <w:b/>
          <w:i/>
          <w:sz w:val="24"/>
          <w:szCs w:val="24"/>
        </w:rPr>
        <w:t>ure</w:t>
      </w:r>
      <w:r w:rsidRPr="004C5E8D">
        <w:rPr>
          <w:rFonts w:ascii="Times New Roman" w:eastAsiaTheme="minorHAnsi" w:hAnsi="Times New Roman" w:cs="Times New Roman"/>
          <w:b/>
          <w:i/>
          <w:sz w:val="24"/>
          <w:szCs w:val="24"/>
        </w:rPr>
        <w:t xml:space="preserve"> </w:t>
      </w:r>
      <w:r w:rsidR="004C5E8D" w:rsidRPr="004C5E8D">
        <w:rPr>
          <w:rFonts w:ascii="Times New Roman" w:eastAsiaTheme="minorHAnsi" w:hAnsi="Times New Roman" w:cs="Times New Roman"/>
          <w:b/>
          <w:i/>
          <w:sz w:val="24"/>
          <w:szCs w:val="24"/>
        </w:rPr>
        <w:t>S2</w:t>
      </w:r>
      <w:r w:rsidR="00F012D5" w:rsidRPr="004C5E8D">
        <w:rPr>
          <w:rFonts w:ascii="Times New Roman" w:eastAsiaTheme="minorHAnsi" w:hAnsi="Times New Roman" w:cs="Times New Roman"/>
          <w:b/>
          <w:i/>
          <w:sz w:val="24"/>
          <w:szCs w:val="24"/>
        </w:rPr>
        <w:t>A</w:t>
      </w:r>
      <w:r w:rsidR="004C5E8D" w:rsidRPr="004C5E8D">
        <w:rPr>
          <w:rFonts w:ascii="Times New Roman" w:eastAsiaTheme="minorHAnsi" w:hAnsi="Times New Roman" w:cs="Times New Roman"/>
          <w:b/>
          <w:i/>
          <w:sz w:val="24"/>
          <w:szCs w:val="24"/>
        </w:rPr>
        <w:t>.</w:t>
      </w:r>
      <w:r w:rsidRPr="004C5E8D">
        <w:rPr>
          <w:rFonts w:ascii="Times New Roman" w:eastAsiaTheme="minorHAnsi" w:hAnsi="Times New Roman" w:cs="Times New Roman"/>
          <w:b/>
          <w:i/>
          <w:sz w:val="24"/>
          <w:szCs w:val="24"/>
        </w:rPr>
        <w:t xml:space="preserve"> </w:t>
      </w:r>
      <w:r w:rsidR="00F012D5" w:rsidRPr="004C5E8D">
        <w:rPr>
          <w:rFonts w:ascii="Times New Roman" w:eastAsiaTheme="minorHAnsi" w:hAnsi="Times New Roman" w:cs="Times New Roman"/>
          <w:b/>
          <w:i/>
          <w:sz w:val="24"/>
          <w:szCs w:val="24"/>
        </w:rPr>
        <w:t>Worries</w:t>
      </w:r>
      <w:r w:rsidRPr="004C5E8D">
        <w:rPr>
          <w:rFonts w:ascii="Times New Roman" w:eastAsiaTheme="minorHAnsi" w:hAnsi="Times New Roman" w:cs="Times New Roman"/>
          <w:b/>
          <w:i/>
          <w:sz w:val="24"/>
          <w:szCs w:val="24"/>
        </w:rPr>
        <w:t xml:space="preserve"> </w:t>
      </w:r>
    </w:p>
    <w:p w14:paraId="18E4CFFC" w14:textId="77777777" w:rsidR="003617A3" w:rsidRDefault="003617A3" w:rsidP="003617A3">
      <w:pPr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1FAA19E9" w14:textId="18DE187B" w:rsidR="00D458EB" w:rsidRDefault="00D458EB" w:rsidP="003617A3">
      <w:pPr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B5DE39A" wp14:editId="2F86C99C">
            <wp:extent cx="5274310" cy="385635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3A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C9419" w14:textId="77777777" w:rsidR="006E6D6C" w:rsidRDefault="006E6D6C">
      <w:pPr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br w:type="page"/>
      </w:r>
    </w:p>
    <w:p w14:paraId="599666AE" w14:textId="56E97E81" w:rsidR="006E6D6C" w:rsidRPr="004C5E8D" w:rsidRDefault="006E6D6C" w:rsidP="006E6D6C">
      <w:pPr>
        <w:spacing w:after="0" w:line="240" w:lineRule="auto"/>
        <w:rPr>
          <w:rFonts w:ascii="Times New Roman" w:eastAsiaTheme="minorHAnsi" w:hAnsi="Times New Roman" w:cs="Times New Roman"/>
          <w:b/>
          <w:i/>
          <w:sz w:val="24"/>
          <w:szCs w:val="24"/>
        </w:rPr>
      </w:pPr>
      <w:r w:rsidRPr="004C5E8D">
        <w:rPr>
          <w:rFonts w:ascii="Times New Roman" w:eastAsiaTheme="minorHAnsi" w:hAnsi="Times New Roman" w:cs="Times New Roman"/>
          <w:b/>
          <w:i/>
          <w:sz w:val="24"/>
          <w:szCs w:val="24"/>
        </w:rPr>
        <w:lastRenderedPageBreak/>
        <w:t>Fig</w:t>
      </w:r>
      <w:r w:rsidR="004C5E8D" w:rsidRPr="004C5E8D">
        <w:rPr>
          <w:rFonts w:ascii="Times New Roman" w:eastAsiaTheme="minorHAnsi" w:hAnsi="Times New Roman" w:cs="Times New Roman"/>
          <w:b/>
          <w:i/>
          <w:sz w:val="24"/>
          <w:szCs w:val="24"/>
        </w:rPr>
        <w:t>ure S2</w:t>
      </w:r>
      <w:r w:rsidRPr="004C5E8D">
        <w:rPr>
          <w:rFonts w:ascii="Times New Roman" w:eastAsiaTheme="minorHAnsi" w:hAnsi="Times New Roman" w:cs="Times New Roman"/>
          <w:b/>
          <w:i/>
          <w:sz w:val="24"/>
          <w:szCs w:val="24"/>
        </w:rPr>
        <w:t>B</w:t>
      </w:r>
      <w:r w:rsidR="004C5E8D" w:rsidRPr="004C5E8D">
        <w:rPr>
          <w:rFonts w:ascii="Times New Roman" w:eastAsiaTheme="minorHAnsi" w:hAnsi="Times New Roman" w:cs="Times New Roman"/>
          <w:b/>
          <w:i/>
          <w:sz w:val="24"/>
          <w:szCs w:val="24"/>
        </w:rPr>
        <w:t>.</w:t>
      </w:r>
      <w:r w:rsidRPr="004C5E8D">
        <w:rPr>
          <w:rFonts w:ascii="Times New Roman" w:eastAsiaTheme="minorHAnsi" w:hAnsi="Times New Roman" w:cs="Times New Roman"/>
          <w:b/>
          <w:i/>
          <w:sz w:val="24"/>
          <w:szCs w:val="24"/>
        </w:rPr>
        <w:t xml:space="preserve"> Information and support</w:t>
      </w:r>
    </w:p>
    <w:p w14:paraId="60F140EF" w14:textId="77777777" w:rsidR="00D458EB" w:rsidRDefault="00D458EB" w:rsidP="003617A3">
      <w:pPr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4DA6D9A8" w14:textId="2C9BAEB7" w:rsidR="00D458EB" w:rsidRDefault="00D458EB" w:rsidP="003617A3">
      <w:pPr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B8A7978" wp14:editId="0BC8D3A0">
            <wp:extent cx="5274310" cy="385635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3B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0B511" w14:textId="77777777" w:rsidR="00D458EB" w:rsidRDefault="00D458EB" w:rsidP="003617A3">
      <w:pPr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251F3A93" w14:textId="77777777" w:rsidR="00D458EB" w:rsidRPr="003617A3" w:rsidRDefault="00D458EB" w:rsidP="003617A3">
      <w:pPr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0EF3248E" w14:textId="22890D07" w:rsidR="003B371C" w:rsidRPr="003B371C" w:rsidRDefault="003B371C" w:rsidP="003B371C">
      <w:pPr>
        <w:spacing w:after="0" w:line="240" w:lineRule="auto"/>
        <w:jc w:val="both"/>
        <w:rPr>
          <w:rFonts w:ascii="Times New Roman" w:eastAsiaTheme="minorHAnsi" w:hAnsi="Times New Roman" w:cs="Times New Roman"/>
        </w:rPr>
      </w:pPr>
      <w:r w:rsidRPr="003B371C">
        <w:rPr>
          <w:rFonts w:ascii="Times New Roman" w:eastAsiaTheme="minorHAnsi" w:hAnsi="Times New Roman" w:cs="Times New Roman"/>
          <w:vertAlign w:val="superscript"/>
        </w:rPr>
        <w:t>1</w:t>
      </w:r>
      <w:r w:rsidRPr="003B371C">
        <w:rPr>
          <w:rFonts w:ascii="Times New Roman" w:eastAsiaTheme="minorHAnsi" w:hAnsi="Times New Roman" w:cs="Times New Roman"/>
        </w:rPr>
        <w:t xml:space="preserve"> Maximum score for each outcome is 100; higher scores indicate more </w:t>
      </w:r>
      <w:r w:rsidR="00F012D5">
        <w:rPr>
          <w:rFonts w:ascii="Times New Roman" w:eastAsiaTheme="minorHAnsi" w:hAnsi="Times New Roman" w:cs="Times New Roman"/>
        </w:rPr>
        <w:t>worries</w:t>
      </w:r>
      <w:r w:rsidRPr="003B371C">
        <w:rPr>
          <w:rFonts w:ascii="Times New Roman" w:eastAsiaTheme="minorHAnsi" w:hAnsi="Times New Roman" w:cs="Times New Roman"/>
        </w:rPr>
        <w:t>, or less satisfaction with information and support</w:t>
      </w:r>
    </w:p>
    <w:p w14:paraId="5D8E5CD3" w14:textId="77777777" w:rsidR="003617A3" w:rsidRDefault="003617A3" w:rsidP="003617A3">
      <w:pPr>
        <w:spacing w:after="0" w:line="240" w:lineRule="auto"/>
        <w:jc w:val="both"/>
        <w:rPr>
          <w:rFonts w:asciiTheme="minorHAnsi" w:eastAsiaTheme="minorHAnsi" w:hAnsiTheme="minorHAnsi" w:cstheme="minorHAnsi"/>
        </w:rPr>
      </w:pPr>
    </w:p>
    <w:p w14:paraId="54867D95" w14:textId="77777777" w:rsidR="003617A3" w:rsidRPr="003617A3" w:rsidRDefault="003617A3" w:rsidP="003617A3">
      <w:pPr>
        <w:rPr>
          <w:rFonts w:eastAsiaTheme="minorHAnsi"/>
          <w:lang w:val="en-US"/>
        </w:rPr>
      </w:pPr>
    </w:p>
    <w:p w14:paraId="32F71D90" w14:textId="77777777" w:rsidR="003617A3" w:rsidRDefault="003617A3" w:rsidP="008B7C2A">
      <w:pPr>
        <w:spacing w:after="0" w:line="240" w:lineRule="auto"/>
        <w:rPr>
          <w:rFonts w:asciiTheme="minorHAnsi" w:eastAsiaTheme="minorHAnsi" w:hAnsiTheme="minorHAnsi" w:cstheme="minorHAnsi"/>
        </w:rPr>
      </w:pPr>
      <w:bookmarkStart w:id="0" w:name="_GoBack"/>
      <w:bookmarkEnd w:id="0"/>
    </w:p>
    <w:sectPr w:rsidR="003617A3" w:rsidSect="00054CFF">
      <w:footerReference w:type="default" r:id="rId11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E27421" w14:textId="77777777" w:rsidR="00037A41" w:rsidRDefault="00037A41" w:rsidP="00315444">
      <w:pPr>
        <w:spacing w:after="0" w:line="240" w:lineRule="auto"/>
      </w:pPr>
      <w:r>
        <w:separator/>
      </w:r>
    </w:p>
  </w:endnote>
  <w:endnote w:type="continuationSeparator" w:id="0">
    <w:p w14:paraId="1DA5AB19" w14:textId="77777777" w:rsidR="00037A41" w:rsidRDefault="00037A41" w:rsidP="00315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1EA52" w14:textId="77777777" w:rsidR="00920CB1" w:rsidRDefault="00920CB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C5E8D">
      <w:rPr>
        <w:noProof/>
      </w:rPr>
      <w:t>1</w:t>
    </w:r>
    <w:r>
      <w:rPr>
        <w:noProof/>
      </w:rPr>
      <w:fldChar w:fldCharType="end"/>
    </w:r>
  </w:p>
  <w:p w14:paraId="2A371D63" w14:textId="77777777" w:rsidR="00920CB1" w:rsidRDefault="00920C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29CDA4" w14:textId="77777777" w:rsidR="00037A41" w:rsidRDefault="00037A41" w:rsidP="00315444">
      <w:pPr>
        <w:spacing w:after="0" w:line="240" w:lineRule="auto"/>
      </w:pPr>
      <w:r>
        <w:separator/>
      </w:r>
    </w:p>
  </w:footnote>
  <w:footnote w:type="continuationSeparator" w:id="0">
    <w:p w14:paraId="44DA53DA" w14:textId="77777777" w:rsidR="00037A41" w:rsidRDefault="00037A41" w:rsidP="003154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54628"/>
    <w:multiLevelType w:val="hybridMultilevel"/>
    <w:tmpl w:val="4656B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E605C6"/>
    <w:multiLevelType w:val="hybridMultilevel"/>
    <w:tmpl w:val="68FE71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1D2968"/>
    <w:multiLevelType w:val="hybridMultilevel"/>
    <w:tmpl w:val="608AF320"/>
    <w:lvl w:ilvl="0" w:tplc="36027CF6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726912"/>
    <w:multiLevelType w:val="hybridMultilevel"/>
    <w:tmpl w:val="64800230"/>
    <w:lvl w:ilvl="0" w:tplc="FB70987E">
      <w:start w:val="1"/>
      <w:numFmt w:val="bullet"/>
      <w:lvlText w:val=""/>
      <w:lvlJc w:val="left"/>
      <w:pPr>
        <w:tabs>
          <w:tab w:val="num" w:pos="405"/>
        </w:tabs>
        <w:ind w:left="405" w:hanging="261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ECA0B3E"/>
    <w:multiLevelType w:val="hybridMultilevel"/>
    <w:tmpl w:val="9FA61CE6"/>
    <w:lvl w:ilvl="0" w:tplc="1A92A3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023E91"/>
    <w:multiLevelType w:val="hybridMultilevel"/>
    <w:tmpl w:val="024695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A652CE"/>
    <w:multiLevelType w:val="hybridMultilevel"/>
    <w:tmpl w:val="ED08F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4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017"/>
    <w:rsid w:val="00000920"/>
    <w:rsid w:val="00000C2B"/>
    <w:rsid w:val="00002C12"/>
    <w:rsid w:val="000039FF"/>
    <w:rsid w:val="00005AD0"/>
    <w:rsid w:val="000067E8"/>
    <w:rsid w:val="00010B3D"/>
    <w:rsid w:val="00011A55"/>
    <w:rsid w:val="00011FFB"/>
    <w:rsid w:val="0001327B"/>
    <w:rsid w:val="00013EF0"/>
    <w:rsid w:val="000160B9"/>
    <w:rsid w:val="000205E4"/>
    <w:rsid w:val="00020776"/>
    <w:rsid w:val="00020A98"/>
    <w:rsid w:val="0002208E"/>
    <w:rsid w:val="000225FE"/>
    <w:rsid w:val="00022789"/>
    <w:rsid w:val="00024AF5"/>
    <w:rsid w:val="000252A9"/>
    <w:rsid w:val="0002538A"/>
    <w:rsid w:val="0003371E"/>
    <w:rsid w:val="000357D4"/>
    <w:rsid w:val="0003699C"/>
    <w:rsid w:val="00036C22"/>
    <w:rsid w:val="00037A41"/>
    <w:rsid w:val="00037ACE"/>
    <w:rsid w:val="00037CB1"/>
    <w:rsid w:val="0004019D"/>
    <w:rsid w:val="0004202C"/>
    <w:rsid w:val="00045EA1"/>
    <w:rsid w:val="00051058"/>
    <w:rsid w:val="00053E97"/>
    <w:rsid w:val="00054CFF"/>
    <w:rsid w:val="00056D7C"/>
    <w:rsid w:val="000620A7"/>
    <w:rsid w:val="00064B84"/>
    <w:rsid w:val="000657C1"/>
    <w:rsid w:val="00066706"/>
    <w:rsid w:val="00067534"/>
    <w:rsid w:val="0007062C"/>
    <w:rsid w:val="00071C06"/>
    <w:rsid w:val="00080135"/>
    <w:rsid w:val="00080C31"/>
    <w:rsid w:val="0008116C"/>
    <w:rsid w:val="00082F7D"/>
    <w:rsid w:val="000851F6"/>
    <w:rsid w:val="00086A15"/>
    <w:rsid w:val="00086E07"/>
    <w:rsid w:val="0008771D"/>
    <w:rsid w:val="0008795F"/>
    <w:rsid w:val="0008798F"/>
    <w:rsid w:val="0009123E"/>
    <w:rsid w:val="000913FA"/>
    <w:rsid w:val="00092B3F"/>
    <w:rsid w:val="00092CE0"/>
    <w:rsid w:val="0009370C"/>
    <w:rsid w:val="00096610"/>
    <w:rsid w:val="00097316"/>
    <w:rsid w:val="000A16CE"/>
    <w:rsid w:val="000A20C8"/>
    <w:rsid w:val="000A70DA"/>
    <w:rsid w:val="000A77B3"/>
    <w:rsid w:val="000A7C98"/>
    <w:rsid w:val="000B0017"/>
    <w:rsid w:val="000B07FD"/>
    <w:rsid w:val="000B31ED"/>
    <w:rsid w:val="000B60BF"/>
    <w:rsid w:val="000B74E9"/>
    <w:rsid w:val="000C161D"/>
    <w:rsid w:val="000C219E"/>
    <w:rsid w:val="000C4518"/>
    <w:rsid w:val="000C4B55"/>
    <w:rsid w:val="000C631C"/>
    <w:rsid w:val="000C69F5"/>
    <w:rsid w:val="000C6D48"/>
    <w:rsid w:val="000D1452"/>
    <w:rsid w:val="000D2C8E"/>
    <w:rsid w:val="000D2E82"/>
    <w:rsid w:val="000D3C65"/>
    <w:rsid w:val="000E0B35"/>
    <w:rsid w:val="000E1C39"/>
    <w:rsid w:val="000E2CF3"/>
    <w:rsid w:val="000E30AE"/>
    <w:rsid w:val="000E38F6"/>
    <w:rsid w:val="000E390D"/>
    <w:rsid w:val="000E3BFA"/>
    <w:rsid w:val="000E53C7"/>
    <w:rsid w:val="000E70F6"/>
    <w:rsid w:val="000F1040"/>
    <w:rsid w:val="000F2B23"/>
    <w:rsid w:val="000F5197"/>
    <w:rsid w:val="00100574"/>
    <w:rsid w:val="001058AE"/>
    <w:rsid w:val="001060AC"/>
    <w:rsid w:val="00106461"/>
    <w:rsid w:val="00111E17"/>
    <w:rsid w:val="0011595B"/>
    <w:rsid w:val="00116CCE"/>
    <w:rsid w:val="001211C5"/>
    <w:rsid w:val="00122B38"/>
    <w:rsid w:val="00123754"/>
    <w:rsid w:val="001238E3"/>
    <w:rsid w:val="00126251"/>
    <w:rsid w:val="00127F65"/>
    <w:rsid w:val="0013000F"/>
    <w:rsid w:val="001332BD"/>
    <w:rsid w:val="001334A2"/>
    <w:rsid w:val="00135A72"/>
    <w:rsid w:val="0013615F"/>
    <w:rsid w:val="00136E5C"/>
    <w:rsid w:val="00140B1B"/>
    <w:rsid w:val="0014145B"/>
    <w:rsid w:val="00141A7C"/>
    <w:rsid w:val="00143FC5"/>
    <w:rsid w:val="00146349"/>
    <w:rsid w:val="00152487"/>
    <w:rsid w:val="00152EA9"/>
    <w:rsid w:val="00153B29"/>
    <w:rsid w:val="00155E64"/>
    <w:rsid w:val="0016096D"/>
    <w:rsid w:val="00160ED0"/>
    <w:rsid w:val="00161645"/>
    <w:rsid w:val="00163E10"/>
    <w:rsid w:val="001648F6"/>
    <w:rsid w:val="00164B13"/>
    <w:rsid w:val="001674FA"/>
    <w:rsid w:val="00170CDA"/>
    <w:rsid w:val="00172F44"/>
    <w:rsid w:val="001733EC"/>
    <w:rsid w:val="00174168"/>
    <w:rsid w:val="001744E8"/>
    <w:rsid w:val="00175345"/>
    <w:rsid w:val="00175607"/>
    <w:rsid w:val="00176D2F"/>
    <w:rsid w:val="00177195"/>
    <w:rsid w:val="00180EE9"/>
    <w:rsid w:val="00184E28"/>
    <w:rsid w:val="001857FC"/>
    <w:rsid w:val="00186408"/>
    <w:rsid w:val="00187514"/>
    <w:rsid w:val="00191D22"/>
    <w:rsid w:val="00192B1B"/>
    <w:rsid w:val="001940C5"/>
    <w:rsid w:val="001955ED"/>
    <w:rsid w:val="00195A66"/>
    <w:rsid w:val="00196D86"/>
    <w:rsid w:val="001A3B68"/>
    <w:rsid w:val="001A4EF2"/>
    <w:rsid w:val="001B4E18"/>
    <w:rsid w:val="001B4E30"/>
    <w:rsid w:val="001B5FD8"/>
    <w:rsid w:val="001C1384"/>
    <w:rsid w:val="001C3161"/>
    <w:rsid w:val="001C3185"/>
    <w:rsid w:val="001C33C6"/>
    <w:rsid w:val="001D2855"/>
    <w:rsid w:val="001D3018"/>
    <w:rsid w:val="001D5AFD"/>
    <w:rsid w:val="001D78E3"/>
    <w:rsid w:val="001E0F24"/>
    <w:rsid w:val="001E0FD4"/>
    <w:rsid w:val="001E1838"/>
    <w:rsid w:val="001E198D"/>
    <w:rsid w:val="001E1ED3"/>
    <w:rsid w:val="001E3D9A"/>
    <w:rsid w:val="001E5CFE"/>
    <w:rsid w:val="001E61E6"/>
    <w:rsid w:val="001E6A7E"/>
    <w:rsid w:val="001F05C0"/>
    <w:rsid w:val="001F1606"/>
    <w:rsid w:val="001F1AAA"/>
    <w:rsid w:val="001F6F22"/>
    <w:rsid w:val="001F73A0"/>
    <w:rsid w:val="00200122"/>
    <w:rsid w:val="00201881"/>
    <w:rsid w:val="00210043"/>
    <w:rsid w:val="0021186F"/>
    <w:rsid w:val="002122C0"/>
    <w:rsid w:val="0021288E"/>
    <w:rsid w:val="00212B8D"/>
    <w:rsid w:val="00214637"/>
    <w:rsid w:val="00214651"/>
    <w:rsid w:val="00214FB1"/>
    <w:rsid w:val="00215821"/>
    <w:rsid w:val="00215AE7"/>
    <w:rsid w:val="00215B18"/>
    <w:rsid w:val="00215BAD"/>
    <w:rsid w:val="0021679C"/>
    <w:rsid w:val="00216E48"/>
    <w:rsid w:val="00217490"/>
    <w:rsid w:val="00225EF5"/>
    <w:rsid w:val="002305A5"/>
    <w:rsid w:val="002353C5"/>
    <w:rsid w:val="00236645"/>
    <w:rsid w:val="00241AB0"/>
    <w:rsid w:val="002424B5"/>
    <w:rsid w:val="002443ED"/>
    <w:rsid w:val="0024517A"/>
    <w:rsid w:val="00245BC0"/>
    <w:rsid w:val="0025089F"/>
    <w:rsid w:val="00251DC5"/>
    <w:rsid w:val="00253C80"/>
    <w:rsid w:val="00254C44"/>
    <w:rsid w:val="00256232"/>
    <w:rsid w:val="00260236"/>
    <w:rsid w:val="002678E2"/>
    <w:rsid w:val="00271B1A"/>
    <w:rsid w:val="002724F3"/>
    <w:rsid w:val="00272664"/>
    <w:rsid w:val="00275A6D"/>
    <w:rsid w:val="00275A76"/>
    <w:rsid w:val="00276050"/>
    <w:rsid w:val="002770EB"/>
    <w:rsid w:val="0027749C"/>
    <w:rsid w:val="00284EC2"/>
    <w:rsid w:val="002852E5"/>
    <w:rsid w:val="00285709"/>
    <w:rsid w:val="00286D8A"/>
    <w:rsid w:val="002A0C7E"/>
    <w:rsid w:val="002A123E"/>
    <w:rsid w:val="002A1F8C"/>
    <w:rsid w:val="002A204D"/>
    <w:rsid w:val="002A46FC"/>
    <w:rsid w:val="002A5251"/>
    <w:rsid w:val="002A5AA1"/>
    <w:rsid w:val="002A6249"/>
    <w:rsid w:val="002A6527"/>
    <w:rsid w:val="002A6E9A"/>
    <w:rsid w:val="002B05BB"/>
    <w:rsid w:val="002B2F8A"/>
    <w:rsid w:val="002C0308"/>
    <w:rsid w:val="002C04AA"/>
    <w:rsid w:val="002C2BD0"/>
    <w:rsid w:val="002C5517"/>
    <w:rsid w:val="002C5A84"/>
    <w:rsid w:val="002C5C5F"/>
    <w:rsid w:val="002D19FF"/>
    <w:rsid w:val="002D2BA1"/>
    <w:rsid w:val="002D3088"/>
    <w:rsid w:val="002D4324"/>
    <w:rsid w:val="002D5A1B"/>
    <w:rsid w:val="002D5BFC"/>
    <w:rsid w:val="002D6E31"/>
    <w:rsid w:val="002E0D0E"/>
    <w:rsid w:val="002E253F"/>
    <w:rsid w:val="002E407C"/>
    <w:rsid w:val="002F123B"/>
    <w:rsid w:val="002F653E"/>
    <w:rsid w:val="0030027D"/>
    <w:rsid w:val="003027E5"/>
    <w:rsid w:val="00304336"/>
    <w:rsid w:val="00305D84"/>
    <w:rsid w:val="00307789"/>
    <w:rsid w:val="00310673"/>
    <w:rsid w:val="003111B4"/>
    <w:rsid w:val="00314B78"/>
    <w:rsid w:val="00315444"/>
    <w:rsid w:val="0031796A"/>
    <w:rsid w:val="00317E0C"/>
    <w:rsid w:val="003226BA"/>
    <w:rsid w:val="003314AA"/>
    <w:rsid w:val="0033285A"/>
    <w:rsid w:val="00341457"/>
    <w:rsid w:val="00343AE2"/>
    <w:rsid w:val="00344125"/>
    <w:rsid w:val="00345192"/>
    <w:rsid w:val="003471B3"/>
    <w:rsid w:val="003517FE"/>
    <w:rsid w:val="003521C3"/>
    <w:rsid w:val="0035352A"/>
    <w:rsid w:val="003535F2"/>
    <w:rsid w:val="00353FED"/>
    <w:rsid w:val="00355526"/>
    <w:rsid w:val="0035571C"/>
    <w:rsid w:val="00355DE8"/>
    <w:rsid w:val="0035763D"/>
    <w:rsid w:val="00360E6A"/>
    <w:rsid w:val="003617A3"/>
    <w:rsid w:val="003623C4"/>
    <w:rsid w:val="003624A3"/>
    <w:rsid w:val="003634A4"/>
    <w:rsid w:val="00365A31"/>
    <w:rsid w:val="00366CF0"/>
    <w:rsid w:val="00367654"/>
    <w:rsid w:val="00372989"/>
    <w:rsid w:val="00373534"/>
    <w:rsid w:val="003746CA"/>
    <w:rsid w:val="003760A1"/>
    <w:rsid w:val="003828FF"/>
    <w:rsid w:val="00384F85"/>
    <w:rsid w:val="00385348"/>
    <w:rsid w:val="0039155F"/>
    <w:rsid w:val="003929DD"/>
    <w:rsid w:val="00392A8F"/>
    <w:rsid w:val="0039328E"/>
    <w:rsid w:val="00395963"/>
    <w:rsid w:val="00395CDA"/>
    <w:rsid w:val="003A09CD"/>
    <w:rsid w:val="003A1CD6"/>
    <w:rsid w:val="003A3F45"/>
    <w:rsid w:val="003A4E9F"/>
    <w:rsid w:val="003A69D0"/>
    <w:rsid w:val="003B10C7"/>
    <w:rsid w:val="003B371C"/>
    <w:rsid w:val="003B3830"/>
    <w:rsid w:val="003B4356"/>
    <w:rsid w:val="003B6501"/>
    <w:rsid w:val="003B78BE"/>
    <w:rsid w:val="003B7EF1"/>
    <w:rsid w:val="003C0015"/>
    <w:rsid w:val="003C181E"/>
    <w:rsid w:val="003C1937"/>
    <w:rsid w:val="003C1DEB"/>
    <w:rsid w:val="003C3C1F"/>
    <w:rsid w:val="003C3C59"/>
    <w:rsid w:val="003C3D74"/>
    <w:rsid w:val="003C7DC1"/>
    <w:rsid w:val="003D2B6E"/>
    <w:rsid w:val="003D47D5"/>
    <w:rsid w:val="003D6E1F"/>
    <w:rsid w:val="003E0D38"/>
    <w:rsid w:val="003E1241"/>
    <w:rsid w:val="003E3790"/>
    <w:rsid w:val="003E439B"/>
    <w:rsid w:val="003E5A5D"/>
    <w:rsid w:val="003E7D13"/>
    <w:rsid w:val="003F275D"/>
    <w:rsid w:val="003F343A"/>
    <w:rsid w:val="003F3EA4"/>
    <w:rsid w:val="003F6014"/>
    <w:rsid w:val="003F6400"/>
    <w:rsid w:val="003F7C82"/>
    <w:rsid w:val="003F7ED8"/>
    <w:rsid w:val="00402505"/>
    <w:rsid w:val="00402C82"/>
    <w:rsid w:val="00405DE2"/>
    <w:rsid w:val="00412ACD"/>
    <w:rsid w:val="00414304"/>
    <w:rsid w:val="00416CAF"/>
    <w:rsid w:val="00422B81"/>
    <w:rsid w:val="00422C7E"/>
    <w:rsid w:val="00423A11"/>
    <w:rsid w:val="00424417"/>
    <w:rsid w:val="004265FD"/>
    <w:rsid w:val="00426824"/>
    <w:rsid w:val="00426901"/>
    <w:rsid w:val="00426FE8"/>
    <w:rsid w:val="00430669"/>
    <w:rsid w:val="00430EA9"/>
    <w:rsid w:val="00430F0A"/>
    <w:rsid w:val="00431209"/>
    <w:rsid w:val="00431CDC"/>
    <w:rsid w:val="00432089"/>
    <w:rsid w:val="0043265B"/>
    <w:rsid w:val="00433507"/>
    <w:rsid w:val="00436BB8"/>
    <w:rsid w:val="004455C9"/>
    <w:rsid w:val="0045040B"/>
    <w:rsid w:val="0045396C"/>
    <w:rsid w:val="004562C5"/>
    <w:rsid w:val="00457DFD"/>
    <w:rsid w:val="004626A0"/>
    <w:rsid w:val="004637AD"/>
    <w:rsid w:val="00463934"/>
    <w:rsid w:val="00464D67"/>
    <w:rsid w:val="00465B86"/>
    <w:rsid w:val="0046779D"/>
    <w:rsid w:val="00467FFD"/>
    <w:rsid w:val="004701C8"/>
    <w:rsid w:val="00470F2D"/>
    <w:rsid w:val="00471EFA"/>
    <w:rsid w:val="00472AC1"/>
    <w:rsid w:val="00475765"/>
    <w:rsid w:val="00475A29"/>
    <w:rsid w:val="00480BDD"/>
    <w:rsid w:val="00482644"/>
    <w:rsid w:val="0048401D"/>
    <w:rsid w:val="00485189"/>
    <w:rsid w:val="00490E9B"/>
    <w:rsid w:val="004914CF"/>
    <w:rsid w:val="004916F9"/>
    <w:rsid w:val="0049305E"/>
    <w:rsid w:val="00493299"/>
    <w:rsid w:val="004943B7"/>
    <w:rsid w:val="0049575C"/>
    <w:rsid w:val="00495B2B"/>
    <w:rsid w:val="00495B89"/>
    <w:rsid w:val="00495D03"/>
    <w:rsid w:val="00495F11"/>
    <w:rsid w:val="004976C7"/>
    <w:rsid w:val="004A25ED"/>
    <w:rsid w:val="004A3A5C"/>
    <w:rsid w:val="004A5F90"/>
    <w:rsid w:val="004A7B93"/>
    <w:rsid w:val="004B188F"/>
    <w:rsid w:val="004B3F0C"/>
    <w:rsid w:val="004B47F3"/>
    <w:rsid w:val="004B5D0B"/>
    <w:rsid w:val="004C0498"/>
    <w:rsid w:val="004C2121"/>
    <w:rsid w:val="004C21C3"/>
    <w:rsid w:val="004C2B67"/>
    <w:rsid w:val="004C4C9E"/>
    <w:rsid w:val="004C5E8D"/>
    <w:rsid w:val="004C6F6B"/>
    <w:rsid w:val="004C737F"/>
    <w:rsid w:val="004D11CA"/>
    <w:rsid w:val="004D4F6F"/>
    <w:rsid w:val="004D5452"/>
    <w:rsid w:val="004D56F2"/>
    <w:rsid w:val="004E13E1"/>
    <w:rsid w:val="004E1B5E"/>
    <w:rsid w:val="004E2B72"/>
    <w:rsid w:val="004E3CAC"/>
    <w:rsid w:val="004E58F7"/>
    <w:rsid w:val="004F01C3"/>
    <w:rsid w:val="004F0455"/>
    <w:rsid w:val="004F2A4A"/>
    <w:rsid w:val="004F4BCA"/>
    <w:rsid w:val="004F68E4"/>
    <w:rsid w:val="004F7E64"/>
    <w:rsid w:val="00501DBA"/>
    <w:rsid w:val="00504983"/>
    <w:rsid w:val="00512380"/>
    <w:rsid w:val="00512513"/>
    <w:rsid w:val="00513045"/>
    <w:rsid w:val="00516B77"/>
    <w:rsid w:val="005179AE"/>
    <w:rsid w:val="00517B8E"/>
    <w:rsid w:val="005201D4"/>
    <w:rsid w:val="00520207"/>
    <w:rsid w:val="00524349"/>
    <w:rsid w:val="00530EC9"/>
    <w:rsid w:val="00530EDA"/>
    <w:rsid w:val="0053136B"/>
    <w:rsid w:val="00531423"/>
    <w:rsid w:val="00535574"/>
    <w:rsid w:val="00536C83"/>
    <w:rsid w:val="005404B7"/>
    <w:rsid w:val="00541250"/>
    <w:rsid w:val="00544C7A"/>
    <w:rsid w:val="0054522A"/>
    <w:rsid w:val="005500DD"/>
    <w:rsid w:val="00550A95"/>
    <w:rsid w:val="00550B5A"/>
    <w:rsid w:val="00550CD4"/>
    <w:rsid w:val="00551375"/>
    <w:rsid w:val="005517A2"/>
    <w:rsid w:val="005540E7"/>
    <w:rsid w:val="00554CE0"/>
    <w:rsid w:val="00555F6F"/>
    <w:rsid w:val="005578B7"/>
    <w:rsid w:val="00560D7F"/>
    <w:rsid w:val="005617C3"/>
    <w:rsid w:val="00563EF1"/>
    <w:rsid w:val="00571C35"/>
    <w:rsid w:val="00571FB7"/>
    <w:rsid w:val="00572CC9"/>
    <w:rsid w:val="00572D46"/>
    <w:rsid w:val="00574950"/>
    <w:rsid w:val="00576CDB"/>
    <w:rsid w:val="0057722A"/>
    <w:rsid w:val="005807E1"/>
    <w:rsid w:val="0058226E"/>
    <w:rsid w:val="0058248E"/>
    <w:rsid w:val="00583C8B"/>
    <w:rsid w:val="00587527"/>
    <w:rsid w:val="00590FC1"/>
    <w:rsid w:val="00592BEF"/>
    <w:rsid w:val="00593886"/>
    <w:rsid w:val="00595FAD"/>
    <w:rsid w:val="0059624B"/>
    <w:rsid w:val="00596EE6"/>
    <w:rsid w:val="005A06F7"/>
    <w:rsid w:val="005A0EB3"/>
    <w:rsid w:val="005A559E"/>
    <w:rsid w:val="005A6C46"/>
    <w:rsid w:val="005B1B9F"/>
    <w:rsid w:val="005B394B"/>
    <w:rsid w:val="005B48D9"/>
    <w:rsid w:val="005B6094"/>
    <w:rsid w:val="005C27F0"/>
    <w:rsid w:val="005C2E75"/>
    <w:rsid w:val="005C4565"/>
    <w:rsid w:val="005C4F71"/>
    <w:rsid w:val="005C5366"/>
    <w:rsid w:val="005D3162"/>
    <w:rsid w:val="005D4444"/>
    <w:rsid w:val="005D4F5D"/>
    <w:rsid w:val="005D6C06"/>
    <w:rsid w:val="005E2A41"/>
    <w:rsid w:val="005E517F"/>
    <w:rsid w:val="005E5CC8"/>
    <w:rsid w:val="005E615B"/>
    <w:rsid w:val="005E6317"/>
    <w:rsid w:val="005E723F"/>
    <w:rsid w:val="005F3AE6"/>
    <w:rsid w:val="005F4EFA"/>
    <w:rsid w:val="005F6DCF"/>
    <w:rsid w:val="005F7CEE"/>
    <w:rsid w:val="00600A97"/>
    <w:rsid w:val="006019F8"/>
    <w:rsid w:val="0060283F"/>
    <w:rsid w:val="006039AA"/>
    <w:rsid w:val="0060504B"/>
    <w:rsid w:val="0060579C"/>
    <w:rsid w:val="00605A55"/>
    <w:rsid w:val="00611474"/>
    <w:rsid w:val="006170F2"/>
    <w:rsid w:val="0062032F"/>
    <w:rsid w:val="00620AE4"/>
    <w:rsid w:val="00620C3B"/>
    <w:rsid w:val="00622018"/>
    <w:rsid w:val="00625BF6"/>
    <w:rsid w:val="00626090"/>
    <w:rsid w:val="00626230"/>
    <w:rsid w:val="0063175E"/>
    <w:rsid w:val="00631C8F"/>
    <w:rsid w:val="00632576"/>
    <w:rsid w:val="00634969"/>
    <w:rsid w:val="006359C0"/>
    <w:rsid w:val="00635C33"/>
    <w:rsid w:val="00640F6E"/>
    <w:rsid w:val="00641590"/>
    <w:rsid w:val="0064159F"/>
    <w:rsid w:val="00642107"/>
    <w:rsid w:val="006430FB"/>
    <w:rsid w:val="006434FD"/>
    <w:rsid w:val="00643726"/>
    <w:rsid w:val="0064707A"/>
    <w:rsid w:val="0064715A"/>
    <w:rsid w:val="00647DA6"/>
    <w:rsid w:val="0065018D"/>
    <w:rsid w:val="00650ADA"/>
    <w:rsid w:val="0065115F"/>
    <w:rsid w:val="006511D8"/>
    <w:rsid w:val="00651992"/>
    <w:rsid w:val="00653E5C"/>
    <w:rsid w:val="00653FC5"/>
    <w:rsid w:val="0065417F"/>
    <w:rsid w:val="00657A75"/>
    <w:rsid w:val="00660189"/>
    <w:rsid w:val="00660BCD"/>
    <w:rsid w:val="00664458"/>
    <w:rsid w:val="00664571"/>
    <w:rsid w:val="006649F3"/>
    <w:rsid w:val="006650B5"/>
    <w:rsid w:val="00666020"/>
    <w:rsid w:val="00673513"/>
    <w:rsid w:val="00674D0D"/>
    <w:rsid w:val="00677317"/>
    <w:rsid w:val="00682488"/>
    <w:rsid w:val="0068453B"/>
    <w:rsid w:val="00684CFD"/>
    <w:rsid w:val="0068627A"/>
    <w:rsid w:val="0068681A"/>
    <w:rsid w:val="00687401"/>
    <w:rsid w:val="00690B52"/>
    <w:rsid w:val="00692049"/>
    <w:rsid w:val="00693EC4"/>
    <w:rsid w:val="00695726"/>
    <w:rsid w:val="00696794"/>
    <w:rsid w:val="006A04F2"/>
    <w:rsid w:val="006A1531"/>
    <w:rsid w:val="006A1CA0"/>
    <w:rsid w:val="006A53E4"/>
    <w:rsid w:val="006B013D"/>
    <w:rsid w:val="006B1039"/>
    <w:rsid w:val="006B3262"/>
    <w:rsid w:val="006B40A1"/>
    <w:rsid w:val="006B50A7"/>
    <w:rsid w:val="006B6579"/>
    <w:rsid w:val="006B6E49"/>
    <w:rsid w:val="006C14EC"/>
    <w:rsid w:val="006C25A2"/>
    <w:rsid w:val="006C5013"/>
    <w:rsid w:val="006C59E7"/>
    <w:rsid w:val="006C64D4"/>
    <w:rsid w:val="006C6829"/>
    <w:rsid w:val="006D17E0"/>
    <w:rsid w:val="006D1D2B"/>
    <w:rsid w:val="006D2A5B"/>
    <w:rsid w:val="006D2EBF"/>
    <w:rsid w:val="006D3E15"/>
    <w:rsid w:val="006D4015"/>
    <w:rsid w:val="006D789F"/>
    <w:rsid w:val="006E2A39"/>
    <w:rsid w:val="006E4AEC"/>
    <w:rsid w:val="006E56AF"/>
    <w:rsid w:val="006E6D6C"/>
    <w:rsid w:val="006E7260"/>
    <w:rsid w:val="006F1123"/>
    <w:rsid w:val="006F2B83"/>
    <w:rsid w:val="006F5EE7"/>
    <w:rsid w:val="007005B4"/>
    <w:rsid w:val="00701334"/>
    <w:rsid w:val="007014EF"/>
    <w:rsid w:val="0070231A"/>
    <w:rsid w:val="0070623C"/>
    <w:rsid w:val="007069D2"/>
    <w:rsid w:val="00710418"/>
    <w:rsid w:val="007110BC"/>
    <w:rsid w:val="00712F5D"/>
    <w:rsid w:val="007138FD"/>
    <w:rsid w:val="007202BD"/>
    <w:rsid w:val="00734B9F"/>
    <w:rsid w:val="0073558C"/>
    <w:rsid w:val="0074063F"/>
    <w:rsid w:val="007418B7"/>
    <w:rsid w:val="00743F8D"/>
    <w:rsid w:val="00755FEC"/>
    <w:rsid w:val="00756AB2"/>
    <w:rsid w:val="007572FB"/>
    <w:rsid w:val="0076171C"/>
    <w:rsid w:val="00765D75"/>
    <w:rsid w:val="00766292"/>
    <w:rsid w:val="0076632F"/>
    <w:rsid w:val="00766AF1"/>
    <w:rsid w:val="00770EC3"/>
    <w:rsid w:val="00774895"/>
    <w:rsid w:val="007749A3"/>
    <w:rsid w:val="00780E9F"/>
    <w:rsid w:val="0078114D"/>
    <w:rsid w:val="007815FF"/>
    <w:rsid w:val="00782C22"/>
    <w:rsid w:val="007837A5"/>
    <w:rsid w:val="007859F4"/>
    <w:rsid w:val="007907D2"/>
    <w:rsid w:val="0079532B"/>
    <w:rsid w:val="007969EF"/>
    <w:rsid w:val="00796BC4"/>
    <w:rsid w:val="00797D70"/>
    <w:rsid w:val="007A03E5"/>
    <w:rsid w:val="007A5DCC"/>
    <w:rsid w:val="007A7E2C"/>
    <w:rsid w:val="007B49F9"/>
    <w:rsid w:val="007B4FA8"/>
    <w:rsid w:val="007B5689"/>
    <w:rsid w:val="007C0793"/>
    <w:rsid w:val="007C1448"/>
    <w:rsid w:val="007C1A1E"/>
    <w:rsid w:val="007C2C20"/>
    <w:rsid w:val="007C620D"/>
    <w:rsid w:val="007C68BE"/>
    <w:rsid w:val="007D4080"/>
    <w:rsid w:val="007D7D3A"/>
    <w:rsid w:val="007E2838"/>
    <w:rsid w:val="007E2AFF"/>
    <w:rsid w:val="007E40E7"/>
    <w:rsid w:val="007E425D"/>
    <w:rsid w:val="007E58B3"/>
    <w:rsid w:val="007E5FE2"/>
    <w:rsid w:val="007E7ED8"/>
    <w:rsid w:val="007F25AF"/>
    <w:rsid w:val="007F26D2"/>
    <w:rsid w:val="007F4115"/>
    <w:rsid w:val="007F5D3E"/>
    <w:rsid w:val="007F5F09"/>
    <w:rsid w:val="007F6088"/>
    <w:rsid w:val="007F6A8E"/>
    <w:rsid w:val="007F6AE2"/>
    <w:rsid w:val="00800D8A"/>
    <w:rsid w:val="00802933"/>
    <w:rsid w:val="00802C30"/>
    <w:rsid w:val="0080385B"/>
    <w:rsid w:val="008055B0"/>
    <w:rsid w:val="00807150"/>
    <w:rsid w:val="00810AA4"/>
    <w:rsid w:val="00813357"/>
    <w:rsid w:val="00814AF5"/>
    <w:rsid w:val="008157DD"/>
    <w:rsid w:val="0082133B"/>
    <w:rsid w:val="008256D4"/>
    <w:rsid w:val="00827266"/>
    <w:rsid w:val="0083003A"/>
    <w:rsid w:val="008314C5"/>
    <w:rsid w:val="00833CA3"/>
    <w:rsid w:val="0084017C"/>
    <w:rsid w:val="008409ED"/>
    <w:rsid w:val="00840E01"/>
    <w:rsid w:val="0084284D"/>
    <w:rsid w:val="00843147"/>
    <w:rsid w:val="008435E8"/>
    <w:rsid w:val="00844291"/>
    <w:rsid w:val="0084445C"/>
    <w:rsid w:val="00844A61"/>
    <w:rsid w:val="00846004"/>
    <w:rsid w:val="00851349"/>
    <w:rsid w:val="008521A8"/>
    <w:rsid w:val="008534F5"/>
    <w:rsid w:val="008549F8"/>
    <w:rsid w:val="00855383"/>
    <w:rsid w:val="00857A43"/>
    <w:rsid w:val="00861878"/>
    <w:rsid w:val="0086284B"/>
    <w:rsid w:val="00865503"/>
    <w:rsid w:val="00870470"/>
    <w:rsid w:val="0087103F"/>
    <w:rsid w:val="00871664"/>
    <w:rsid w:val="00871890"/>
    <w:rsid w:val="0087458A"/>
    <w:rsid w:val="00877E81"/>
    <w:rsid w:val="00880731"/>
    <w:rsid w:val="008847F2"/>
    <w:rsid w:val="00886C86"/>
    <w:rsid w:val="008905BA"/>
    <w:rsid w:val="00890643"/>
    <w:rsid w:val="0089180F"/>
    <w:rsid w:val="008942B0"/>
    <w:rsid w:val="00895509"/>
    <w:rsid w:val="0089593D"/>
    <w:rsid w:val="00897B8C"/>
    <w:rsid w:val="008A22A9"/>
    <w:rsid w:val="008A6E81"/>
    <w:rsid w:val="008A7D60"/>
    <w:rsid w:val="008B1BB6"/>
    <w:rsid w:val="008B44C1"/>
    <w:rsid w:val="008B535D"/>
    <w:rsid w:val="008B63A2"/>
    <w:rsid w:val="008B7C2A"/>
    <w:rsid w:val="008C0903"/>
    <w:rsid w:val="008C38E8"/>
    <w:rsid w:val="008C565A"/>
    <w:rsid w:val="008C5920"/>
    <w:rsid w:val="008C753E"/>
    <w:rsid w:val="008C75A1"/>
    <w:rsid w:val="008C788D"/>
    <w:rsid w:val="008C7F3C"/>
    <w:rsid w:val="008D1AAF"/>
    <w:rsid w:val="008D7066"/>
    <w:rsid w:val="008E496B"/>
    <w:rsid w:val="008E788A"/>
    <w:rsid w:val="008F002E"/>
    <w:rsid w:val="008F0A4A"/>
    <w:rsid w:val="008F29E7"/>
    <w:rsid w:val="008F4D37"/>
    <w:rsid w:val="008F69F2"/>
    <w:rsid w:val="008F77F7"/>
    <w:rsid w:val="008F7C96"/>
    <w:rsid w:val="00900149"/>
    <w:rsid w:val="00900187"/>
    <w:rsid w:val="0090032A"/>
    <w:rsid w:val="009013DF"/>
    <w:rsid w:val="00904160"/>
    <w:rsid w:val="0090431A"/>
    <w:rsid w:val="00904FF8"/>
    <w:rsid w:val="00907A79"/>
    <w:rsid w:val="00910277"/>
    <w:rsid w:val="009112A5"/>
    <w:rsid w:val="00914EC0"/>
    <w:rsid w:val="0091784F"/>
    <w:rsid w:val="00917B18"/>
    <w:rsid w:val="00920CB1"/>
    <w:rsid w:val="0092276A"/>
    <w:rsid w:val="009237EA"/>
    <w:rsid w:val="00925B3A"/>
    <w:rsid w:val="009308A5"/>
    <w:rsid w:val="00930EC8"/>
    <w:rsid w:val="00930F0B"/>
    <w:rsid w:val="00932755"/>
    <w:rsid w:val="009337C2"/>
    <w:rsid w:val="00937F15"/>
    <w:rsid w:val="00943913"/>
    <w:rsid w:val="00944302"/>
    <w:rsid w:val="009453C5"/>
    <w:rsid w:val="00950B4B"/>
    <w:rsid w:val="00950C33"/>
    <w:rsid w:val="00951018"/>
    <w:rsid w:val="0095295D"/>
    <w:rsid w:val="009529B7"/>
    <w:rsid w:val="009530B9"/>
    <w:rsid w:val="009554A9"/>
    <w:rsid w:val="00955D0E"/>
    <w:rsid w:val="009567F0"/>
    <w:rsid w:val="009610A8"/>
    <w:rsid w:val="0096305D"/>
    <w:rsid w:val="0096322B"/>
    <w:rsid w:val="00970C9E"/>
    <w:rsid w:val="00972233"/>
    <w:rsid w:val="00972C4A"/>
    <w:rsid w:val="009741DF"/>
    <w:rsid w:val="00974ABE"/>
    <w:rsid w:val="00975FE1"/>
    <w:rsid w:val="00976164"/>
    <w:rsid w:val="00976372"/>
    <w:rsid w:val="00976B5F"/>
    <w:rsid w:val="00984AF5"/>
    <w:rsid w:val="00986FB0"/>
    <w:rsid w:val="00987E3B"/>
    <w:rsid w:val="00987FC9"/>
    <w:rsid w:val="009912A1"/>
    <w:rsid w:val="009913A1"/>
    <w:rsid w:val="009953DF"/>
    <w:rsid w:val="00996BF9"/>
    <w:rsid w:val="009A2D80"/>
    <w:rsid w:val="009A3773"/>
    <w:rsid w:val="009A37C3"/>
    <w:rsid w:val="009A3F5A"/>
    <w:rsid w:val="009A483E"/>
    <w:rsid w:val="009A655B"/>
    <w:rsid w:val="009A6CA0"/>
    <w:rsid w:val="009A7D49"/>
    <w:rsid w:val="009A7DD2"/>
    <w:rsid w:val="009B127D"/>
    <w:rsid w:val="009B1311"/>
    <w:rsid w:val="009B242A"/>
    <w:rsid w:val="009B2675"/>
    <w:rsid w:val="009B3159"/>
    <w:rsid w:val="009B55B6"/>
    <w:rsid w:val="009B760F"/>
    <w:rsid w:val="009C1A45"/>
    <w:rsid w:val="009C3B8F"/>
    <w:rsid w:val="009C67D3"/>
    <w:rsid w:val="009C714E"/>
    <w:rsid w:val="009C74BA"/>
    <w:rsid w:val="009C75BC"/>
    <w:rsid w:val="009D0CE1"/>
    <w:rsid w:val="009D2160"/>
    <w:rsid w:val="009D2985"/>
    <w:rsid w:val="009D62F9"/>
    <w:rsid w:val="009E1B9D"/>
    <w:rsid w:val="009E38A7"/>
    <w:rsid w:val="009E54F5"/>
    <w:rsid w:val="009E59F7"/>
    <w:rsid w:val="009E6BEE"/>
    <w:rsid w:val="009F0572"/>
    <w:rsid w:val="009F146C"/>
    <w:rsid w:val="009F774C"/>
    <w:rsid w:val="009F7750"/>
    <w:rsid w:val="00A00820"/>
    <w:rsid w:val="00A00EC2"/>
    <w:rsid w:val="00A04A4A"/>
    <w:rsid w:val="00A04F41"/>
    <w:rsid w:val="00A06058"/>
    <w:rsid w:val="00A14A2F"/>
    <w:rsid w:val="00A1722B"/>
    <w:rsid w:val="00A17460"/>
    <w:rsid w:val="00A17F31"/>
    <w:rsid w:val="00A20182"/>
    <w:rsid w:val="00A20AAB"/>
    <w:rsid w:val="00A21DB9"/>
    <w:rsid w:val="00A21EE3"/>
    <w:rsid w:val="00A22FB7"/>
    <w:rsid w:val="00A25727"/>
    <w:rsid w:val="00A27587"/>
    <w:rsid w:val="00A33927"/>
    <w:rsid w:val="00A33F16"/>
    <w:rsid w:val="00A354DC"/>
    <w:rsid w:val="00A35CEA"/>
    <w:rsid w:val="00A36566"/>
    <w:rsid w:val="00A45A5A"/>
    <w:rsid w:val="00A45C1B"/>
    <w:rsid w:val="00A46140"/>
    <w:rsid w:val="00A477EE"/>
    <w:rsid w:val="00A47E74"/>
    <w:rsid w:val="00A511A2"/>
    <w:rsid w:val="00A541EE"/>
    <w:rsid w:val="00A5442A"/>
    <w:rsid w:val="00A600B0"/>
    <w:rsid w:val="00A60DBE"/>
    <w:rsid w:val="00A64DB3"/>
    <w:rsid w:val="00A676D5"/>
    <w:rsid w:val="00A71422"/>
    <w:rsid w:val="00A71DAA"/>
    <w:rsid w:val="00A74D30"/>
    <w:rsid w:val="00A74E1D"/>
    <w:rsid w:val="00A77373"/>
    <w:rsid w:val="00A831B3"/>
    <w:rsid w:val="00A84E66"/>
    <w:rsid w:val="00A84F39"/>
    <w:rsid w:val="00A85AB5"/>
    <w:rsid w:val="00A85AF6"/>
    <w:rsid w:val="00A85F9F"/>
    <w:rsid w:val="00A8611A"/>
    <w:rsid w:val="00A87BEB"/>
    <w:rsid w:val="00A900F0"/>
    <w:rsid w:val="00A93948"/>
    <w:rsid w:val="00A97F6A"/>
    <w:rsid w:val="00AA76A1"/>
    <w:rsid w:val="00AA7AA1"/>
    <w:rsid w:val="00AB43F7"/>
    <w:rsid w:val="00AB4C43"/>
    <w:rsid w:val="00AB4D88"/>
    <w:rsid w:val="00AB641A"/>
    <w:rsid w:val="00AB7B56"/>
    <w:rsid w:val="00AC0588"/>
    <w:rsid w:val="00AC05C3"/>
    <w:rsid w:val="00AC2E89"/>
    <w:rsid w:val="00AC573A"/>
    <w:rsid w:val="00AD2501"/>
    <w:rsid w:val="00AD50E6"/>
    <w:rsid w:val="00AD52CA"/>
    <w:rsid w:val="00AD70E8"/>
    <w:rsid w:val="00AD73D4"/>
    <w:rsid w:val="00AE07F0"/>
    <w:rsid w:val="00AE3A0D"/>
    <w:rsid w:val="00AE4A1F"/>
    <w:rsid w:val="00AF1502"/>
    <w:rsid w:val="00AF1871"/>
    <w:rsid w:val="00AF38FF"/>
    <w:rsid w:val="00AF7D23"/>
    <w:rsid w:val="00AF7F7C"/>
    <w:rsid w:val="00B04745"/>
    <w:rsid w:val="00B05282"/>
    <w:rsid w:val="00B05F0B"/>
    <w:rsid w:val="00B07A7A"/>
    <w:rsid w:val="00B15BD8"/>
    <w:rsid w:val="00B16E90"/>
    <w:rsid w:val="00B20766"/>
    <w:rsid w:val="00B25BB7"/>
    <w:rsid w:val="00B26CF4"/>
    <w:rsid w:val="00B315D3"/>
    <w:rsid w:val="00B32247"/>
    <w:rsid w:val="00B3498B"/>
    <w:rsid w:val="00B41264"/>
    <w:rsid w:val="00B41AA0"/>
    <w:rsid w:val="00B43DEA"/>
    <w:rsid w:val="00B47D83"/>
    <w:rsid w:val="00B50BEC"/>
    <w:rsid w:val="00B5155E"/>
    <w:rsid w:val="00B52DAA"/>
    <w:rsid w:val="00B56405"/>
    <w:rsid w:val="00B613A3"/>
    <w:rsid w:val="00B62784"/>
    <w:rsid w:val="00B62A53"/>
    <w:rsid w:val="00B76AEC"/>
    <w:rsid w:val="00B76E08"/>
    <w:rsid w:val="00B8355E"/>
    <w:rsid w:val="00B83F28"/>
    <w:rsid w:val="00B86872"/>
    <w:rsid w:val="00B914B3"/>
    <w:rsid w:val="00B917F5"/>
    <w:rsid w:val="00B92541"/>
    <w:rsid w:val="00B92EBD"/>
    <w:rsid w:val="00B97C27"/>
    <w:rsid w:val="00BA16AC"/>
    <w:rsid w:val="00BA26B8"/>
    <w:rsid w:val="00BA5581"/>
    <w:rsid w:val="00BA6C79"/>
    <w:rsid w:val="00BB0EB3"/>
    <w:rsid w:val="00BB18A6"/>
    <w:rsid w:val="00BB22BD"/>
    <w:rsid w:val="00BB2B67"/>
    <w:rsid w:val="00BB61C2"/>
    <w:rsid w:val="00BB798C"/>
    <w:rsid w:val="00BB7EA8"/>
    <w:rsid w:val="00BC0E44"/>
    <w:rsid w:val="00BC1F29"/>
    <w:rsid w:val="00BC4A87"/>
    <w:rsid w:val="00BC5B9D"/>
    <w:rsid w:val="00BC624F"/>
    <w:rsid w:val="00BC7EC3"/>
    <w:rsid w:val="00BC7FFE"/>
    <w:rsid w:val="00BD2947"/>
    <w:rsid w:val="00BD5160"/>
    <w:rsid w:val="00BE0569"/>
    <w:rsid w:val="00BE1FB6"/>
    <w:rsid w:val="00BF0773"/>
    <w:rsid w:val="00BF3E27"/>
    <w:rsid w:val="00BF478C"/>
    <w:rsid w:val="00BF4BF6"/>
    <w:rsid w:val="00BF5D31"/>
    <w:rsid w:val="00BF7C76"/>
    <w:rsid w:val="00C01AC2"/>
    <w:rsid w:val="00C02005"/>
    <w:rsid w:val="00C02E0D"/>
    <w:rsid w:val="00C02F31"/>
    <w:rsid w:val="00C02F7B"/>
    <w:rsid w:val="00C04924"/>
    <w:rsid w:val="00C05AC4"/>
    <w:rsid w:val="00C06E25"/>
    <w:rsid w:val="00C10696"/>
    <w:rsid w:val="00C119EE"/>
    <w:rsid w:val="00C16595"/>
    <w:rsid w:val="00C16B62"/>
    <w:rsid w:val="00C16BC7"/>
    <w:rsid w:val="00C17FDA"/>
    <w:rsid w:val="00C2376F"/>
    <w:rsid w:val="00C26331"/>
    <w:rsid w:val="00C26768"/>
    <w:rsid w:val="00C2786D"/>
    <w:rsid w:val="00C30924"/>
    <w:rsid w:val="00C357CD"/>
    <w:rsid w:val="00C373C4"/>
    <w:rsid w:val="00C4212D"/>
    <w:rsid w:val="00C428E5"/>
    <w:rsid w:val="00C453CE"/>
    <w:rsid w:val="00C46B35"/>
    <w:rsid w:val="00C47056"/>
    <w:rsid w:val="00C51003"/>
    <w:rsid w:val="00C52A9B"/>
    <w:rsid w:val="00C53474"/>
    <w:rsid w:val="00C538E9"/>
    <w:rsid w:val="00C560A7"/>
    <w:rsid w:val="00C60850"/>
    <w:rsid w:val="00C637CC"/>
    <w:rsid w:val="00C64055"/>
    <w:rsid w:val="00C64CC5"/>
    <w:rsid w:val="00C65020"/>
    <w:rsid w:val="00C65197"/>
    <w:rsid w:val="00C65630"/>
    <w:rsid w:val="00C665B4"/>
    <w:rsid w:val="00C73556"/>
    <w:rsid w:val="00C74A4E"/>
    <w:rsid w:val="00C76F01"/>
    <w:rsid w:val="00C77B1E"/>
    <w:rsid w:val="00C80DAE"/>
    <w:rsid w:val="00C8213C"/>
    <w:rsid w:val="00C850FB"/>
    <w:rsid w:val="00C85ED9"/>
    <w:rsid w:val="00C922BD"/>
    <w:rsid w:val="00C92887"/>
    <w:rsid w:val="00C95634"/>
    <w:rsid w:val="00C9588A"/>
    <w:rsid w:val="00CA1E03"/>
    <w:rsid w:val="00CA37F1"/>
    <w:rsid w:val="00CA4757"/>
    <w:rsid w:val="00CA5D14"/>
    <w:rsid w:val="00CA7A63"/>
    <w:rsid w:val="00CB0819"/>
    <w:rsid w:val="00CB0BEC"/>
    <w:rsid w:val="00CB1246"/>
    <w:rsid w:val="00CB17E4"/>
    <w:rsid w:val="00CB1B70"/>
    <w:rsid w:val="00CB3D44"/>
    <w:rsid w:val="00CB43FB"/>
    <w:rsid w:val="00CB5079"/>
    <w:rsid w:val="00CB536B"/>
    <w:rsid w:val="00CB6B48"/>
    <w:rsid w:val="00CB6B77"/>
    <w:rsid w:val="00CB7DB2"/>
    <w:rsid w:val="00CC043A"/>
    <w:rsid w:val="00CC2C45"/>
    <w:rsid w:val="00CC3699"/>
    <w:rsid w:val="00CD4249"/>
    <w:rsid w:val="00CD55E9"/>
    <w:rsid w:val="00CD5ACF"/>
    <w:rsid w:val="00CD5C03"/>
    <w:rsid w:val="00CD7406"/>
    <w:rsid w:val="00CE039D"/>
    <w:rsid w:val="00CE2149"/>
    <w:rsid w:val="00CE4F87"/>
    <w:rsid w:val="00CE53F9"/>
    <w:rsid w:val="00CF176A"/>
    <w:rsid w:val="00CF7AF1"/>
    <w:rsid w:val="00D01982"/>
    <w:rsid w:val="00D03256"/>
    <w:rsid w:val="00D047ED"/>
    <w:rsid w:val="00D067B1"/>
    <w:rsid w:val="00D10AC7"/>
    <w:rsid w:val="00D14CCE"/>
    <w:rsid w:val="00D15FAA"/>
    <w:rsid w:val="00D22A7B"/>
    <w:rsid w:val="00D233F9"/>
    <w:rsid w:val="00D23965"/>
    <w:rsid w:val="00D26B68"/>
    <w:rsid w:val="00D30B9A"/>
    <w:rsid w:val="00D30C6A"/>
    <w:rsid w:val="00D31AA9"/>
    <w:rsid w:val="00D33855"/>
    <w:rsid w:val="00D34C7A"/>
    <w:rsid w:val="00D36903"/>
    <w:rsid w:val="00D407C6"/>
    <w:rsid w:val="00D44C18"/>
    <w:rsid w:val="00D44FF6"/>
    <w:rsid w:val="00D458EB"/>
    <w:rsid w:val="00D50A0D"/>
    <w:rsid w:val="00D53EC1"/>
    <w:rsid w:val="00D54967"/>
    <w:rsid w:val="00D6159D"/>
    <w:rsid w:val="00D62E36"/>
    <w:rsid w:val="00D62E8B"/>
    <w:rsid w:val="00D64D78"/>
    <w:rsid w:val="00D658AC"/>
    <w:rsid w:val="00D65960"/>
    <w:rsid w:val="00D67111"/>
    <w:rsid w:val="00D671D8"/>
    <w:rsid w:val="00D70507"/>
    <w:rsid w:val="00D70D69"/>
    <w:rsid w:val="00D75BAB"/>
    <w:rsid w:val="00D815A3"/>
    <w:rsid w:val="00D815DB"/>
    <w:rsid w:val="00D81EDD"/>
    <w:rsid w:val="00D8478C"/>
    <w:rsid w:val="00D84B72"/>
    <w:rsid w:val="00D86081"/>
    <w:rsid w:val="00D90761"/>
    <w:rsid w:val="00D915A2"/>
    <w:rsid w:val="00D93443"/>
    <w:rsid w:val="00D93B41"/>
    <w:rsid w:val="00D93EA0"/>
    <w:rsid w:val="00D95523"/>
    <w:rsid w:val="00D97227"/>
    <w:rsid w:val="00D976F3"/>
    <w:rsid w:val="00DA0AB0"/>
    <w:rsid w:val="00DA13DC"/>
    <w:rsid w:val="00DA3E92"/>
    <w:rsid w:val="00DA5846"/>
    <w:rsid w:val="00DA6A87"/>
    <w:rsid w:val="00DB34E4"/>
    <w:rsid w:val="00DB5927"/>
    <w:rsid w:val="00DC0282"/>
    <w:rsid w:val="00DC31E3"/>
    <w:rsid w:val="00DC3B88"/>
    <w:rsid w:val="00DD0DC0"/>
    <w:rsid w:val="00DD14EB"/>
    <w:rsid w:val="00DD16D2"/>
    <w:rsid w:val="00DD3046"/>
    <w:rsid w:val="00DD326C"/>
    <w:rsid w:val="00DD5A06"/>
    <w:rsid w:val="00DE099A"/>
    <w:rsid w:val="00DE4619"/>
    <w:rsid w:val="00DE46F5"/>
    <w:rsid w:val="00DE5377"/>
    <w:rsid w:val="00DE5469"/>
    <w:rsid w:val="00DE64F2"/>
    <w:rsid w:val="00DF343E"/>
    <w:rsid w:val="00DF3487"/>
    <w:rsid w:val="00DF3F1F"/>
    <w:rsid w:val="00DF4201"/>
    <w:rsid w:val="00DF5429"/>
    <w:rsid w:val="00DF624E"/>
    <w:rsid w:val="00DF7E28"/>
    <w:rsid w:val="00E021F2"/>
    <w:rsid w:val="00E05E8D"/>
    <w:rsid w:val="00E0686D"/>
    <w:rsid w:val="00E10300"/>
    <w:rsid w:val="00E108D3"/>
    <w:rsid w:val="00E117F5"/>
    <w:rsid w:val="00E230C6"/>
    <w:rsid w:val="00E24E6A"/>
    <w:rsid w:val="00E305B0"/>
    <w:rsid w:val="00E30A5D"/>
    <w:rsid w:val="00E30C33"/>
    <w:rsid w:val="00E31142"/>
    <w:rsid w:val="00E31A4B"/>
    <w:rsid w:val="00E32BD7"/>
    <w:rsid w:val="00E34025"/>
    <w:rsid w:val="00E36AF8"/>
    <w:rsid w:val="00E43A39"/>
    <w:rsid w:val="00E450E2"/>
    <w:rsid w:val="00E45EF4"/>
    <w:rsid w:val="00E46684"/>
    <w:rsid w:val="00E531D8"/>
    <w:rsid w:val="00E556EE"/>
    <w:rsid w:val="00E56332"/>
    <w:rsid w:val="00E567DE"/>
    <w:rsid w:val="00E56E34"/>
    <w:rsid w:val="00E571A3"/>
    <w:rsid w:val="00E600B1"/>
    <w:rsid w:val="00E61971"/>
    <w:rsid w:val="00E637AD"/>
    <w:rsid w:val="00E640DB"/>
    <w:rsid w:val="00E65A1D"/>
    <w:rsid w:val="00E66336"/>
    <w:rsid w:val="00E67E6B"/>
    <w:rsid w:val="00E70778"/>
    <w:rsid w:val="00E72533"/>
    <w:rsid w:val="00E7274E"/>
    <w:rsid w:val="00E751C8"/>
    <w:rsid w:val="00E75267"/>
    <w:rsid w:val="00E768EE"/>
    <w:rsid w:val="00E779F3"/>
    <w:rsid w:val="00E82EA9"/>
    <w:rsid w:val="00E85AF8"/>
    <w:rsid w:val="00E86B4E"/>
    <w:rsid w:val="00E86E59"/>
    <w:rsid w:val="00E91D9E"/>
    <w:rsid w:val="00E9263F"/>
    <w:rsid w:val="00E92953"/>
    <w:rsid w:val="00E9329E"/>
    <w:rsid w:val="00E93B48"/>
    <w:rsid w:val="00E97709"/>
    <w:rsid w:val="00EA04FE"/>
    <w:rsid w:val="00EA1B75"/>
    <w:rsid w:val="00EA254E"/>
    <w:rsid w:val="00EA438B"/>
    <w:rsid w:val="00EA5D34"/>
    <w:rsid w:val="00EA65C0"/>
    <w:rsid w:val="00EB2D41"/>
    <w:rsid w:val="00EB4571"/>
    <w:rsid w:val="00EB5832"/>
    <w:rsid w:val="00EB5987"/>
    <w:rsid w:val="00EB6C1B"/>
    <w:rsid w:val="00EB7F63"/>
    <w:rsid w:val="00EC3812"/>
    <w:rsid w:val="00EC4426"/>
    <w:rsid w:val="00EC4C6C"/>
    <w:rsid w:val="00EC7FAE"/>
    <w:rsid w:val="00ED0B9E"/>
    <w:rsid w:val="00ED1404"/>
    <w:rsid w:val="00ED143B"/>
    <w:rsid w:val="00ED25C2"/>
    <w:rsid w:val="00ED2A22"/>
    <w:rsid w:val="00ED3010"/>
    <w:rsid w:val="00ED5A09"/>
    <w:rsid w:val="00ED6017"/>
    <w:rsid w:val="00EE0704"/>
    <w:rsid w:val="00EE1061"/>
    <w:rsid w:val="00EE205B"/>
    <w:rsid w:val="00EE452F"/>
    <w:rsid w:val="00EE6249"/>
    <w:rsid w:val="00EE7BC1"/>
    <w:rsid w:val="00EF3AE1"/>
    <w:rsid w:val="00EF6A3A"/>
    <w:rsid w:val="00EF765D"/>
    <w:rsid w:val="00F00912"/>
    <w:rsid w:val="00F00A43"/>
    <w:rsid w:val="00F012D5"/>
    <w:rsid w:val="00F02D7C"/>
    <w:rsid w:val="00F03CA9"/>
    <w:rsid w:val="00F03F8D"/>
    <w:rsid w:val="00F048B2"/>
    <w:rsid w:val="00F04CE2"/>
    <w:rsid w:val="00F04EA8"/>
    <w:rsid w:val="00F06098"/>
    <w:rsid w:val="00F07438"/>
    <w:rsid w:val="00F0752D"/>
    <w:rsid w:val="00F07A8F"/>
    <w:rsid w:val="00F07EF6"/>
    <w:rsid w:val="00F12EFB"/>
    <w:rsid w:val="00F16499"/>
    <w:rsid w:val="00F17553"/>
    <w:rsid w:val="00F17BFB"/>
    <w:rsid w:val="00F20202"/>
    <w:rsid w:val="00F21E42"/>
    <w:rsid w:val="00F23347"/>
    <w:rsid w:val="00F24313"/>
    <w:rsid w:val="00F27ABF"/>
    <w:rsid w:val="00F27B82"/>
    <w:rsid w:val="00F31B87"/>
    <w:rsid w:val="00F3297D"/>
    <w:rsid w:val="00F3341C"/>
    <w:rsid w:val="00F35751"/>
    <w:rsid w:val="00F3593A"/>
    <w:rsid w:val="00F40C26"/>
    <w:rsid w:val="00F40CDF"/>
    <w:rsid w:val="00F41E0F"/>
    <w:rsid w:val="00F444BA"/>
    <w:rsid w:val="00F45F5E"/>
    <w:rsid w:val="00F53001"/>
    <w:rsid w:val="00F53E74"/>
    <w:rsid w:val="00F54849"/>
    <w:rsid w:val="00F54FA8"/>
    <w:rsid w:val="00F55603"/>
    <w:rsid w:val="00F55AF0"/>
    <w:rsid w:val="00F55C67"/>
    <w:rsid w:val="00F5619C"/>
    <w:rsid w:val="00F56B9F"/>
    <w:rsid w:val="00F56BBD"/>
    <w:rsid w:val="00F66463"/>
    <w:rsid w:val="00F6758A"/>
    <w:rsid w:val="00F72F15"/>
    <w:rsid w:val="00F734C5"/>
    <w:rsid w:val="00F73FCB"/>
    <w:rsid w:val="00F74F70"/>
    <w:rsid w:val="00F810E1"/>
    <w:rsid w:val="00F81E54"/>
    <w:rsid w:val="00F83A29"/>
    <w:rsid w:val="00F83B1B"/>
    <w:rsid w:val="00F85557"/>
    <w:rsid w:val="00F855DE"/>
    <w:rsid w:val="00F86A0A"/>
    <w:rsid w:val="00F92A50"/>
    <w:rsid w:val="00F93CFE"/>
    <w:rsid w:val="00F96446"/>
    <w:rsid w:val="00FA0247"/>
    <w:rsid w:val="00FA0EF0"/>
    <w:rsid w:val="00FA0FED"/>
    <w:rsid w:val="00FA30B9"/>
    <w:rsid w:val="00FA47B7"/>
    <w:rsid w:val="00FB01A5"/>
    <w:rsid w:val="00FB21B4"/>
    <w:rsid w:val="00FB3C9B"/>
    <w:rsid w:val="00FB40E9"/>
    <w:rsid w:val="00FC181A"/>
    <w:rsid w:val="00FC259D"/>
    <w:rsid w:val="00FC4AB9"/>
    <w:rsid w:val="00FC5038"/>
    <w:rsid w:val="00FC7091"/>
    <w:rsid w:val="00FD168B"/>
    <w:rsid w:val="00FD23FC"/>
    <w:rsid w:val="00FD2E8A"/>
    <w:rsid w:val="00FD6BBC"/>
    <w:rsid w:val="00FD6DE7"/>
    <w:rsid w:val="00FE4802"/>
    <w:rsid w:val="00FE6D12"/>
    <w:rsid w:val="00FE7B7A"/>
    <w:rsid w:val="00FF041C"/>
    <w:rsid w:val="00FF2B0C"/>
    <w:rsid w:val="00FF2B23"/>
    <w:rsid w:val="00FF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0143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semiHidden="0" w:uiPriority="39" w:unhideWhenUsed="0" w:qFormat="1"/>
  </w:latentStyles>
  <w:style w:type="paragraph" w:default="1" w:styleId="Normal">
    <w:name w:val="Normal"/>
    <w:qFormat/>
    <w:rsid w:val="00215AE7"/>
    <w:pPr>
      <w:spacing w:after="200" w:line="276" w:lineRule="auto"/>
    </w:pPr>
    <w:rPr>
      <w:rFonts w:cs="Calibri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15AE7"/>
    <w:pPr>
      <w:spacing w:before="480" w:after="0"/>
      <w:outlineLvl w:val="0"/>
    </w:pPr>
    <w:rPr>
      <w:rFonts w:ascii="Cambria" w:hAnsi="Cambria" w:cs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15AE7"/>
    <w:pPr>
      <w:spacing w:before="200" w:after="0"/>
      <w:outlineLvl w:val="1"/>
    </w:pPr>
    <w:rPr>
      <w:rFonts w:ascii="Cambria" w:hAnsi="Cambria" w:cs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15AE7"/>
    <w:pPr>
      <w:spacing w:before="200" w:after="0" w:line="271" w:lineRule="auto"/>
      <w:outlineLvl w:val="2"/>
    </w:pPr>
    <w:rPr>
      <w:rFonts w:ascii="Cambria" w:hAnsi="Cambria" w:cs="Cambria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215AE7"/>
    <w:pPr>
      <w:spacing w:before="200" w:after="0"/>
      <w:outlineLvl w:val="3"/>
    </w:pPr>
    <w:rPr>
      <w:rFonts w:ascii="Cambria" w:hAnsi="Cambria" w:cs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215AE7"/>
    <w:pPr>
      <w:spacing w:before="200" w:after="0"/>
      <w:outlineLvl w:val="4"/>
    </w:pPr>
    <w:rPr>
      <w:rFonts w:ascii="Cambria" w:hAnsi="Cambria" w:cs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15AE7"/>
    <w:pPr>
      <w:spacing w:after="0" w:line="271" w:lineRule="auto"/>
      <w:outlineLvl w:val="5"/>
    </w:pPr>
    <w:rPr>
      <w:rFonts w:ascii="Cambria" w:hAnsi="Cambria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15AE7"/>
    <w:pPr>
      <w:spacing w:after="0"/>
      <w:outlineLvl w:val="6"/>
    </w:pPr>
    <w:rPr>
      <w:rFonts w:ascii="Cambria" w:hAnsi="Cambria" w:cs="Cambria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215AE7"/>
    <w:pPr>
      <w:spacing w:after="0"/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15AE7"/>
    <w:pPr>
      <w:spacing w:after="0"/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15AE7"/>
    <w:rPr>
      <w:rFonts w:ascii="Cambria" w:hAnsi="Cambria" w:cs="Cambria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215AE7"/>
    <w:rPr>
      <w:rFonts w:ascii="Cambria" w:hAnsi="Cambria" w:cs="Cambria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15AE7"/>
    <w:rPr>
      <w:rFonts w:ascii="Cambria" w:hAnsi="Cambria" w:cs="Cambria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215AE7"/>
    <w:rPr>
      <w:rFonts w:ascii="Cambria" w:hAnsi="Cambria" w:cs="Cambria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215AE7"/>
    <w:rPr>
      <w:rFonts w:ascii="Cambria" w:hAnsi="Cambria" w:cs="Cambria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215AE7"/>
    <w:rPr>
      <w:rFonts w:ascii="Cambria" w:hAnsi="Cambria" w:cs="Cambria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215AE7"/>
    <w:rPr>
      <w:rFonts w:ascii="Cambria" w:hAnsi="Cambria" w:cs="Cambria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215AE7"/>
    <w:rPr>
      <w:rFonts w:ascii="Cambria" w:hAnsi="Cambria" w:cs="Cambria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215AE7"/>
    <w:rPr>
      <w:rFonts w:ascii="Cambria" w:hAnsi="Cambria" w:cs="Cambria"/>
      <w:i/>
      <w:iCs/>
      <w:spacing w:val="5"/>
      <w:sz w:val="20"/>
      <w:szCs w:val="20"/>
    </w:rPr>
  </w:style>
  <w:style w:type="paragraph" w:styleId="ListParagraph">
    <w:name w:val="List Paragraph"/>
    <w:basedOn w:val="Normal"/>
    <w:uiPriority w:val="34"/>
    <w:qFormat/>
    <w:rsid w:val="00215AE7"/>
    <w:pPr>
      <w:ind w:left="720"/>
    </w:pPr>
  </w:style>
  <w:style w:type="paragraph" w:customStyle="1" w:styleId="Style2">
    <w:name w:val="Style2"/>
    <w:basedOn w:val="Normal"/>
    <w:link w:val="Style2Char"/>
    <w:uiPriority w:val="99"/>
    <w:rsid w:val="00B47D83"/>
    <w:rPr>
      <w:rFonts w:ascii="Cambria" w:hAnsi="Cambria" w:cs="Cambria"/>
      <w:b/>
      <w:bCs/>
    </w:rPr>
  </w:style>
  <w:style w:type="character" w:customStyle="1" w:styleId="Style2Char">
    <w:name w:val="Style2 Char"/>
    <w:basedOn w:val="DefaultParagraphFont"/>
    <w:link w:val="Style2"/>
    <w:uiPriority w:val="99"/>
    <w:locked/>
    <w:rsid w:val="00B47D83"/>
    <w:rPr>
      <w:rFonts w:ascii="Cambria" w:hAnsi="Cambria" w:cs="Cambria"/>
      <w:b/>
      <w:bCs/>
      <w:sz w:val="24"/>
      <w:szCs w:val="24"/>
    </w:rPr>
  </w:style>
  <w:style w:type="paragraph" w:customStyle="1" w:styleId="TABLEFORCONTENTS">
    <w:name w:val="TABLE FOR CONTENTS"/>
    <w:basedOn w:val="Normal"/>
    <w:link w:val="TABLEFORCONTENTSChar"/>
    <w:uiPriority w:val="99"/>
    <w:rsid w:val="0087103F"/>
    <w:pPr>
      <w:keepNext/>
      <w:spacing w:before="200"/>
      <w:outlineLvl w:val="2"/>
    </w:pPr>
    <w:rPr>
      <w:b/>
      <w:bCs/>
      <w:lang w:eastAsia="zh-CN"/>
    </w:rPr>
  </w:style>
  <w:style w:type="character" w:customStyle="1" w:styleId="TABLEFORCONTENTSChar">
    <w:name w:val="TABLE FOR CONTENTS Char"/>
    <w:basedOn w:val="DefaultParagraphFont"/>
    <w:link w:val="TABLEFORCONTENTS"/>
    <w:uiPriority w:val="99"/>
    <w:locked/>
    <w:rsid w:val="0087103F"/>
    <w:rPr>
      <w:rFonts w:ascii="Calibri" w:hAnsi="Calibri" w:cs="Calibri"/>
      <w:b/>
      <w:bCs/>
      <w:sz w:val="24"/>
      <w:szCs w:val="24"/>
      <w:lang w:eastAsia="zh-CN"/>
    </w:rPr>
  </w:style>
  <w:style w:type="paragraph" w:customStyle="1" w:styleId="TABLE">
    <w:name w:val="TABLE"/>
    <w:basedOn w:val="Normal"/>
    <w:link w:val="TABLEChar"/>
    <w:uiPriority w:val="99"/>
    <w:rsid w:val="0087103F"/>
    <w:pPr>
      <w:keepNext/>
      <w:spacing w:before="200"/>
      <w:outlineLvl w:val="2"/>
    </w:pPr>
    <w:rPr>
      <w:sz w:val="20"/>
      <w:szCs w:val="20"/>
      <w:lang w:eastAsia="zh-CN"/>
    </w:rPr>
  </w:style>
  <w:style w:type="character" w:customStyle="1" w:styleId="TABLEChar">
    <w:name w:val="TABLE Char"/>
    <w:basedOn w:val="DefaultParagraphFont"/>
    <w:link w:val="TABLE"/>
    <w:uiPriority w:val="99"/>
    <w:locked/>
    <w:rsid w:val="0087103F"/>
    <w:rPr>
      <w:rFonts w:ascii="Calibri" w:hAnsi="Calibri" w:cs="Calibri"/>
      <w:lang w:eastAsia="zh-CN"/>
    </w:rPr>
  </w:style>
  <w:style w:type="table" w:styleId="TableGrid">
    <w:name w:val="Table Grid"/>
    <w:basedOn w:val="TableNormal"/>
    <w:uiPriority w:val="99"/>
    <w:rsid w:val="0087103F"/>
    <w:pPr>
      <w:spacing w:before="200" w:line="360" w:lineRule="auto"/>
      <w:jc w:val="both"/>
    </w:pPr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AA7AA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A7A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A7AA1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A7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AA7AA1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AA7A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AA7AA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B41264"/>
    <w:pPr>
      <w:spacing w:before="100" w:beforeAutospacing="1" w:after="100" w:afterAutospacing="1" w:line="240" w:lineRule="auto"/>
    </w:pPr>
  </w:style>
  <w:style w:type="paragraph" w:styleId="Title">
    <w:name w:val="Title"/>
    <w:basedOn w:val="Normal"/>
    <w:next w:val="Normal"/>
    <w:link w:val="TitleChar"/>
    <w:uiPriority w:val="99"/>
    <w:qFormat/>
    <w:rsid w:val="00215AE7"/>
    <w:pPr>
      <w:pBdr>
        <w:bottom w:val="single" w:sz="4" w:space="1" w:color="auto"/>
      </w:pBdr>
      <w:spacing w:line="240" w:lineRule="auto"/>
    </w:pPr>
    <w:rPr>
      <w:rFonts w:ascii="Cambria" w:hAnsi="Cambria" w:cs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215AE7"/>
    <w:rPr>
      <w:rFonts w:ascii="Cambria" w:hAnsi="Cambria" w:cs="Cambria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215AE7"/>
    <w:pPr>
      <w:spacing w:after="600"/>
    </w:pPr>
    <w:rPr>
      <w:rFonts w:ascii="Cambria" w:hAnsi="Cambria" w:cs="Cambria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215AE7"/>
    <w:rPr>
      <w:rFonts w:ascii="Cambria" w:hAnsi="Cambria" w:cs="Cambria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99"/>
    <w:qFormat/>
    <w:rsid w:val="00215AE7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215AE7"/>
    <w:rPr>
      <w:rFonts w:cs="Times New Roman"/>
      <w:b/>
      <w:bCs/>
      <w:i/>
      <w:iCs/>
      <w:spacing w:val="10"/>
      <w:shd w:val="clear" w:color="auto" w:fill="auto"/>
    </w:rPr>
  </w:style>
  <w:style w:type="paragraph" w:styleId="NoSpacing">
    <w:name w:val="No Spacing"/>
    <w:basedOn w:val="Normal"/>
    <w:uiPriority w:val="99"/>
    <w:qFormat/>
    <w:rsid w:val="00215AE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99"/>
    <w:qFormat/>
    <w:rsid w:val="00215AE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locked/>
    <w:rsid w:val="00215AE7"/>
    <w:rPr>
      <w:rFonts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215AE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215AE7"/>
    <w:rPr>
      <w:rFonts w:cs="Times New Roman"/>
      <w:b/>
      <w:bCs/>
      <w:i/>
      <w:iCs/>
    </w:rPr>
  </w:style>
  <w:style w:type="character" w:styleId="SubtleEmphasis">
    <w:name w:val="Subtle Emphasis"/>
    <w:basedOn w:val="DefaultParagraphFont"/>
    <w:uiPriority w:val="99"/>
    <w:qFormat/>
    <w:rsid w:val="00215AE7"/>
    <w:rPr>
      <w:rFonts w:cs="Times New Roman"/>
      <w:i/>
      <w:iCs/>
    </w:rPr>
  </w:style>
  <w:style w:type="character" w:styleId="IntenseEmphasis">
    <w:name w:val="Intense Emphasis"/>
    <w:basedOn w:val="DefaultParagraphFont"/>
    <w:uiPriority w:val="99"/>
    <w:qFormat/>
    <w:rsid w:val="00215AE7"/>
    <w:rPr>
      <w:rFonts w:cs="Times New Roman"/>
      <w:b/>
      <w:bCs/>
    </w:rPr>
  </w:style>
  <w:style w:type="character" w:styleId="SubtleReference">
    <w:name w:val="Subtle Reference"/>
    <w:basedOn w:val="DefaultParagraphFont"/>
    <w:uiPriority w:val="99"/>
    <w:qFormat/>
    <w:rsid w:val="00215AE7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215AE7"/>
    <w:rPr>
      <w:rFonts w:cs="Times New Roman"/>
      <w:smallCaps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215AE7"/>
    <w:rPr>
      <w:rFonts w:cs="Times New Roman"/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215AE7"/>
    <w:pPr>
      <w:outlineLvl w:val="9"/>
    </w:pPr>
  </w:style>
  <w:style w:type="paragraph" w:customStyle="1" w:styleId="Subheading">
    <w:name w:val="Subheading"/>
    <w:basedOn w:val="Style2"/>
    <w:link w:val="SubheadingChar"/>
    <w:uiPriority w:val="99"/>
    <w:rsid w:val="00215AE7"/>
    <w:rPr>
      <w:sz w:val="24"/>
      <w:szCs w:val="24"/>
    </w:rPr>
  </w:style>
  <w:style w:type="paragraph" w:customStyle="1" w:styleId="Subheading2">
    <w:name w:val="Subheading 2"/>
    <w:basedOn w:val="Subheading"/>
    <w:link w:val="Subheading2Char"/>
    <w:uiPriority w:val="99"/>
    <w:rsid w:val="00215AE7"/>
    <w:rPr>
      <w:i/>
      <w:iCs/>
      <w:sz w:val="22"/>
      <w:szCs w:val="22"/>
    </w:rPr>
  </w:style>
  <w:style w:type="character" w:customStyle="1" w:styleId="SubheadingChar">
    <w:name w:val="Subheading Char"/>
    <w:basedOn w:val="Style2Char"/>
    <w:link w:val="Subheading"/>
    <w:uiPriority w:val="99"/>
    <w:locked/>
    <w:rsid w:val="00215AE7"/>
    <w:rPr>
      <w:rFonts w:ascii="Cambria" w:hAnsi="Cambria" w:cs="Cambria"/>
      <w:b/>
      <w:bCs/>
      <w:sz w:val="24"/>
      <w:szCs w:val="24"/>
    </w:rPr>
  </w:style>
  <w:style w:type="character" w:customStyle="1" w:styleId="Subheading2Char">
    <w:name w:val="Subheading 2 Char"/>
    <w:basedOn w:val="SubheadingChar"/>
    <w:link w:val="Subheading2"/>
    <w:uiPriority w:val="99"/>
    <w:locked/>
    <w:rsid w:val="00215AE7"/>
    <w:rPr>
      <w:rFonts w:ascii="Cambria" w:hAnsi="Cambria" w:cs="Cambria"/>
      <w:b/>
      <w:bCs/>
      <w:i/>
      <w:iCs/>
      <w:sz w:val="24"/>
      <w:szCs w:val="24"/>
    </w:rPr>
  </w:style>
  <w:style w:type="paragraph" w:styleId="Header">
    <w:name w:val="header"/>
    <w:basedOn w:val="Normal"/>
    <w:link w:val="HeaderChar"/>
    <w:uiPriority w:val="99"/>
    <w:rsid w:val="003154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31544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3154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15444"/>
    <w:rPr>
      <w:rFonts w:cs="Times New Roman"/>
    </w:rPr>
  </w:style>
  <w:style w:type="character" w:styleId="Hyperlink">
    <w:name w:val="Hyperlink"/>
    <w:basedOn w:val="DefaultParagraphFont"/>
    <w:uiPriority w:val="99"/>
    <w:rsid w:val="00611474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1211C5"/>
    <w:rPr>
      <w:rFonts w:cs="Calibri"/>
    </w:rPr>
  </w:style>
  <w:style w:type="character" w:styleId="FollowedHyperlink">
    <w:name w:val="FollowedHyperlink"/>
    <w:basedOn w:val="DefaultParagraphFont"/>
    <w:uiPriority w:val="99"/>
    <w:semiHidden/>
    <w:unhideWhenUsed/>
    <w:locked/>
    <w:rsid w:val="000B07FD"/>
    <w:rPr>
      <w:color w:val="800080" w:themeColor="followedHyperlink"/>
      <w:u w:val="single"/>
    </w:rPr>
  </w:style>
  <w:style w:type="character" w:customStyle="1" w:styleId="st1">
    <w:name w:val="st1"/>
    <w:basedOn w:val="DefaultParagraphFont"/>
    <w:rsid w:val="00092B3F"/>
  </w:style>
  <w:style w:type="numbering" w:customStyle="1" w:styleId="NoList1">
    <w:name w:val="No List1"/>
    <w:next w:val="NoList"/>
    <w:uiPriority w:val="99"/>
    <w:semiHidden/>
    <w:unhideWhenUsed/>
    <w:rsid w:val="00054CFF"/>
  </w:style>
  <w:style w:type="paragraph" w:customStyle="1" w:styleId="xl63">
    <w:name w:val="xl63"/>
    <w:basedOn w:val="Normal"/>
    <w:rsid w:val="000620A7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0620A7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paragraph" w:customStyle="1" w:styleId="xl65">
    <w:name w:val="xl65"/>
    <w:basedOn w:val="Normal"/>
    <w:rsid w:val="000620A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0620A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0620A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0620A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0620A7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0620A7"/>
    <w:pP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0620A7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0620A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0620A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0620A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numbering" w:customStyle="1" w:styleId="NoList2">
    <w:name w:val="No List2"/>
    <w:next w:val="NoList"/>
    <w:uiPriority w:val="99"/>
    <w:semiHidden/>
    <w:unhideWhenUsed/>
    <w:rsid w:val="009C1A45"/>
  </w:style>
  <w:style w:type="paragraph" w:customStyle="1" w:styleId="title1">
    <w:name w:val="title1"/>
    <w:basedOn w:val="Normal"/>
    <w:uiPriority w:val="99"/>
    <w:semiHidden/>
    <w:rsid w:val="0021679C"/>
    <w:pPr>
      <w:spacing w:after="0" w:line="240" w:lineRule="auto"/>
    </w:pPr>
    <w:rPr>
      <w:rFonts w:ascii="Times New Roman" w:hAnsi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uiPriority w:val="99"/>
    <w:semiHidden/>
    <w:rsid w:val="0021679C"/>
    <w:pPr>
      <w:spacing w:after="0" w:line="240" w:lineRule="auto"/>
    </w:pPr>
    <w:rPr>
      <w:rFonts w:ascii="Times New Roman" w:hAnsi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uiPriority w:val="99"/>
    <w:semiHidden/>
    <w:rsid w:val="0021679C"/>
    <w:pPr>
      <w:spacing w:after="0" w:line="240" w:lineRule="auto"/>
    </w:pPr>
    <w:rPr>
      <w:rFonts w:ascii="Times New Roman" w:hAnsi="Times New Roman" w:cs="Times New Roman"/>
      <w:lang w:eastAsia="en-GB"/>
    </w:rPr>
  </w:style>
  <w:style w:type="character" w:customStyle="1" w:styleId="jrnl">
    <w:name w:val="jrnl"/>
    <w:basedOn w:val="DefaultParagraphFont"/>
    <w:rsid w:val="0021679C"/>
  </w:style>
  <w:style w:type="paragraph" w:styleId="PlainText">
    <w:name w:val="Plain Text"/>
    <w:basedOn w:val="Normal"/>
    <w:link w:val="PlainTextChar"/>
    <w:uiPriority w:val="99"/>
    <w:unhideWhenUsed/>
    <w:locked/>
    <w:rsid w:val="0008798F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8798F"/>
    <w:rPr>
      <w:rFonts w:eastAsiaTheme="minorHAnsi" w:cstheme="minorBidi"/>
      <w:szCs w:val="21"/>
      <w:lang w:val="en-GB"/>
    </w:rPr>
  </w:style>
  <w:style w:type="character" w:customStyle="1" w:styleId="highlight2">
    <w:name w:val="highlight2"/>
    <w:basedOn w:val="DefaultParagraphFont"/>
    <w:rsid w:val="00FB01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semiHidden="0" w:uiPriority="39" w:unhideWhenUsed="0" w:qFormat="1"/>
  </w:latentStyles>
  <w:style w:type="paragraph" w:default="1" w:styleId="Normal">
    <w:name w:val="Normal"/>
    <w:qFormat/>
    <w:rsid w:val="00215AE7"/>
    <w:pPr>
      <w:spacing w:after="200" w:line="276" w:lineRule="auto"/>
    </w:pPr>
    <w:rPr>
      <w:rFonts w:cs="Calibri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15AE7"/>
    <w:pPr>
      <w:spacing w:before="480" w:after="0"/>
      <w:outlineLvl w:val="0"/>
    </w:pPr>
    <w:rPr>
      <w:rFonts w:ascii="Cambria" w:hAnsi="Cambria" w:cs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15AE7"/>
    <w:pPr>
      <w:spacing w:before="200" w:after="0"/>
      <w:outlineLvl w:val="1"/>
    </w:pPr>
    <w:rPr>
      <w:rFonts w:ascii="Cambria" w:hAnsi="Cambria" w:cs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15AE7"/>
    <w:pPr>
      <w:spacing w:before="200" w:after="0" w:line="271" w:lineRule="auto"/>
      <w:outlineLvl w:val="2"/>
    </w:pPr>
    <w:rPr>
      <w:rFonts w:ascii="Cambria" w:hAnsi="Cambria" w:cs="Cambria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215AE7"/>
    <w:pPr>
      <w:spacing w:before="200" w:after="0"/>
      <w:outlineLvl w:val="3"/>
    </w:pPr>
    <w:rPr>
      <w:rFonts w:ascii="Cambria" w:hAnsi="Cambria" w:cs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215AE7"/>
    <w:pPr>
      <w:spacing w:before="200" w:after="0"/>
      <w:outlineLvl w:val="4"/>
    </w:pPr>
    <w:rPr>
      <w:rFonts w:ascii="Cambria" w:hAnsi="Cambria" w:cs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15AE7"/>
    <w:pPr>
      <w:spacing w:after="0" w:line="271" w:lineRule="auto"/>
      <w:outlineLvl w:val="5"/>
    </w:pPr>
    <w:rPr>
      <w:rFonts w:ascii="Cambria" w:hAnsi="Cambria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15AE7"/>
    <w:pPr>
      <w:spacing w:after="0"/>
      <w:outlineLvl w:val="6"/>
    </w:pPr>
    <w:rPr>
      <w:rFonts w:ascii="Cambria" w:hAnsi="Cambria" w:cs="Cambria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215AE7"/>
    <w:pPr>
      <w:spacing w:after="0"/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15AE7"/>
    <w:pPr>
      <w:spacing w:after="0"/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15AE7"/>
    <w:rPr>
      <w:rFonts w:ascii="Cambria" w:hAnsi="Cambria" w:cs="Cambria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215AE7"/>
    <w:rPr>
      <w:rFonts w:ascii="Cambria" w:hAnsi="Cambria" w:cs="Cambria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15AE7"/>
    <w:rPr>
      <w:rFonts w:ascii="Cambria" w:hAnsi="Cambria" w:cs="Cambria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215AE7"/>
    <w:rPr>
      <w:rFonts w:ascii="Cambria" w:hAnsi="Cambria" w:cs="Cambria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215AE7"/>
    <w:rPr>
      <w:rFonts w:ascii="Cambria" w:hAnsi="Cambria" w:cs="Cambria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215AE7"/>
    <w:rPr>
      <w:rFonts w:ascii="Cambria" w:hAnsi="Cambria" w:cs="Cambria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215AE7"/>
    <w:rPr>
      <w:rFonts w:ascii="Cambria" w:hAnsi="Cambria" w:cs="Cambria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215AE7"/>
    <w:rPr>
      <w:rFonts w:ascii="Cambria" w:hAnsi="Cambria" w:cs="Cambria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215AE7"/>
    <w:rPr>
      <w:rFonts w:ascii="Cambria" w:hAnsi="Cambria" w:cs="Cambria"/>
      <w:i/>
      <w:iCs/>
      <w:spacing w:val="5"/>
      <w:sz w:val="20"/>
      <w:szCs w:val="20"/>
    </w:rPr>
  </w:style>
  <w:style w:type="paragraph" w:styleId="ListParagraph">
    <w:name w:val="List Paragraph"/>
    <w:basedOn w:val="Normal"/>
    <w:uiPriority w:val="34"/>
    <w:qFormat/>
    <w:rsid w:val="00215AE7"/>
    <w:pPr>
      <w:ind w:left="720"/>
    </w:pPr>
  </w:style>
  <w:style w:type="paragraph" w:customStyle="1" w:styleId="Style2">
    <w:name w:val="Style2"/>
    <w:basedOn w:val="Normal"/>
    <w:link w:val="Style2Char"/>
    <w:uiPriority w:val="99"/>
    <w:rsid w:val="00B47D83"/>
    <w:rPr>
      <w:rFonts w:ascii="Cambria" w:hAnsi="Cambria" w:cs="Cambria"/>
      <w:b/>
      <w:bCs/>
    </w:rPr>
  </w:style>
  <w:style w:type="character" w:customStyle="1" w:styleId="Style2Char">
    <w:name w:val="Style2 Char"/>
    <w:basedOn w:val="DefaultParagraphFont"/>
    <w:link w:val="Style2"/>
    <w:uiPriority w:val="99"/>
    <w:locked/>
    <w:rsid w:val="00B47D83"/>
    <w:rPr>
      <w:rFonts w:ascii="Cambria" w:hAnsi="Cambria" w:cs="Cambria"/>
      <w:b/>
      <w:bCs/>
      <w:sz w:val="24"/>
      <w:szCs w:val="24"/>
    </w:rPr>
  </w:style>
  <w:style w:type="paragraph" w:customStyle="1" w:styleId="TABLEFORCONTENTS">
    <w:name w:val="TABLE FOR CONTENTS"/>
    <w:basedOn w:val="Normal"/>
    <w:link w:val="TABLEFORCONTENTSChar"/>
    <w:uiPriority w:val="99"/>
    <w:rsid w:val="0087103F"/>
    <w:pPr>
      <w:keepNext/>
      <w:spacing w:before="200"/>
      <w:outlineLvl w:val="2"/>
    </w:pPr>
    <w:rPr>
      <w:b/>
      <w:bCs/>
      <w:lang w:eastAsia="zh-CN"/>
    </w:rPr>
  </w:style>
  <w:style w:type="character" w:customStyle="1" w:styleId="TABLEFORCONTENTSChar">
    <w:name w:val="TABLE FOR CONTENTS Char"/>
    <w:basedOn w:val="DefaultParagraphFont"/>
    <w:link w:val="TABLEFORCONTENTS"/>
    <w:uiPriority w:val="99"/>
    <w:locked/>
    <w:rsid w:val="0087103F"/>
    <w:rPr>
      <w:rFonts w:ascii="Calibri" w:hAnsi="Calibri" w:cs="Calibri"/>
      <w:b/>
      <w:bCs/>
      <w:sz w:val="24"/>
      <w:szCs w:val="24"/>
      <w:lang w:eastAsia="zh-CN"/>
    </w:rPr>
  </w:style>
  <w:style w:type="paragraph" w:customStyle="1" w:styleId="TABLE">
    <w:name w:val="TABLE"/>
    <w:basedOn w:val="Normal"/>
    <w:link w:val="TABLEChar"/>
    <w:uiPriority w:val="99"/>
    <w:rsid w:val="0087103F"/>
    <w:pPr>
      <w:keepNext/>
      <w:spacing w:before="200"/>
      <w:outlineLvl w:val="2"/>
    </w:pPr>
    <w:rPr>
      <w:sz w:val="20"/>
      <w:szCs w:val="20"/>
      <w:lang w:eastAsia="zh-CN"/>
    </w:rPr>
  </w:style>
  <w:style w:type="character" w:customStyle="1" w:styleId="TABLEChar">
    <w:name w:val="TABLE Char"/>
    <w:basedOn w:val="DefaultParagraphFont"/>
    <w:link w:val="TABLE"/>
    <w:uiPriority w:val="99"/>
    <w:locked/>
    <w:rsid w:val="0087103F"/>
    <w:rPr>
      <w:rFonts w:ascii="Calibri" w:hAnsi="Calibri" w:cs="Calibri"/>
      <w:lang w:eastAsia="zh-CN"/>
    </w:rPr>
  </w:style>
  <w:style w:type="table" w:styleId="TableGrid">
    <w:name w:val="Table Grid"/>
    <w:basedOn w:val="TableNormal"/>
    <w:uiPriority w:val="99"/>
    <w:rsid w:val="0087103F"/>
    <w:pPr>
      <w:spacing w:before="200" w:line="360" w:lineRule="auto"/>
      <w:jc w:val="both"/>
    </w:pPr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AA7AA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A7A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A7AA1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A7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AA7AA1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AA7A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AA7AA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B41264"/>
    <w:pPr>
      <w:spacing w:before="100" w:beforeAutospacing="1" w:after="100" w:afterAutospacing="1" w:line="240" w:lineRule="auto"/>
    </w:pPr>
  </w:style>
  <w:style w:type="paragraph" w:styleId="Title">
    <w:name w:val="Title"/>
    <w:basedOn w:val="Normal"/>
    <w:next w:val="Normal"/>
    <w:link w:val="TitleChar"/>
    <w:uiPriority w:val="99"/>
    <w:qFormat/>
    <w:rsid w:val="00215AE7"/>
    <w:pPr>
      <w:pBdr>
        <w:bottom w:val="single" w:sz="4" w:space="1" w:color="auto"/>
      </w:pBdr>
      <w:spacing w:line="240" w:lineRule="auto"/>
    </w:pPr>
    <w:rPr>
      <w:rFonts w:ascii="Cambria" w:hAnsi="Cambria" w:cs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215AE7"/>
    <w:rPr>
      <w:rFonts w:ascii="Cambria" w:hAnsi="Cambria" w:cs="Cambria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215AE7"/>
    <w:pPr>
      <w:spacing w:after="600"/>
    </w:pPr>
    <w:rPr>
      <w:rFonts w:ascii="Cambria" w:hAnsi="Cambria" w:cs="Cambria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215AE7"/>
    <w:rPr>
      <w:rFonts w:ascii="Cambria" w:hAnsi="Cambria" w:cs="Cambria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99"/>
    <w:qFormat/>
    <w:rsid w:val="00215AE7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215AE7"/>
    <w:rPr>
      <w:rFonts w:cs="Times New Roman"/>
      <w:b/>
      <w:bCs/>
      <w:i/>
      <w:iCs/>
      <w:spacing w:val="10"/>
      <w:shd w:val="clear" w:color="auto" w:fill="auto"/>
    </w:rPr>
  </w:style>
  <w:style w:type="paragraph" w:styleId="NoSpacing">
    <w:name w:val="No Spacing"/>
    <w:basedOn w:val="Normal"/>
    <w:uiPriority w:val="99"/>
    <w:qFormat/>
    <w:rsid w:val="00215AE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99"/>
    <w:qFormat/>
    <w:rsid w:val="00215AE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locked/>
    <w:rsid w:val="00215AE7"/>
    <w:rPr>
      <w:rFonts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215AE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215AE7"/>
    <w:rPr>
      <w:rFonts w:cs="Times New Roman"/>
      <w:b/>
      <w:bCs/>
      <w:i/>
      <w:iCs/>
    </w:rPr>
  </w:style>
  <w:style w:type="character" w:styleId="SubtleEmphasis">
    <w:name w:val="Subtle Emphasis"/>
    <w:basedOn w:val="DefaultParagraphFont"/>
    <w:uiPriority w:val="99"/>
    <w:qFormat/>
    <w:rsid w:val="00215AE7"/>
    <w:rPr>
      <w:rFonts w:cs="Times New Roman"/>
      <w:i/>
      <w:iCs/>
    </w:rPr>
  </w:style>
  <w:style w:type="character" w:styleId="IntenseEmphasis">
    <w:name w:val="Intense Emphasis"/>
    <w:basedOn w:val="DefaultParagraphFont"/>
    <w:uiPriority w:val="99"/>
    <w:qFormat/>
    <w:rsid w:val="00215AE7"/>
    <w:rPr>
      <w:rFonts w:cs="Times New Roman"/>
      <w:b/>
      <w:bCs/>
    </w:rPr>
  </w:style>
  <w:style w:type="character" w:styleId="SubtleReference">
    <w:name w:val="Subtle Reference"/>
    <w:basedOn w:val="DefaultParagraphFont"/>
    <w:uiPriority w:val="99"/>
    <w:qFormat/>
    <w:rsid w:val="00215AE7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215AE7"/>
    <w:rPr>
      <w:rFonts w:cs="Times New Roman"/>
      <w:smallCaps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215AE7"/>
    <w:rPr>
      <w:rFonts w:cs="Times New Roman"/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215AE7"/>
    <w:pPr>
      <w:outlineLvl w:val="9"/>
    </w:pPr>
  </w:style>
  <w:style w:type="paragraph" w:customStyle="1" w:styleId="Subheading">
    <w:name w:val="Subheading"/>
    <w:basedOn w:val="Style2"/>
    <w:link w:val="SubheadingChar"/>
    <w:uiPriority w:val="99"/>
    <w:rsid w:val="00215AE7"/>
    <w:rPr>
      <w:sz w:val="24"/>
      <w:szCs w:val="24"/>
    </w:rPr>
  </w:style>
  <w:style w:type="paragraph" w:customStyle="1" w:styleId="Subheading2">
    <w:name w:val="Subheading 2"/>
    <w:basedOn w:val="Subheading"/>
    <w:link w:val="Subheading2Char"/>
    <w:uiPriority w:val="99"/>
    <w:rsid w:val="00215AE7"/>
    <w:rPr>
      <w:i/>
      <w:iCs/>
      <w:sz w:val="22"/>
      <w:szCs w:val="22"/>
    </w:rPr>
  </w:style>
  <w:style w:type="character" w:customStyle="1" w:styleId="SubheadingChar">
    <w:name w:val="Subheading Char"/>
    <w:basedOn w:val="Style2Char"/>
    <w:link w:val="Subheading"/>
    <w:uiPriority w:val="99"/>
    <w:locked/>
    <w:rsid w:val="00215AE7"/>
    <w:rPr>
      <w:rFonts w:ascii="Cambria" w:hAnsi="Cambria" w:cs="Cambria"/>
      <w:b/>
      <w:bCs/>
      <w:sz w:val="24"/>
      <w:szCs w:val="24"/>
    </w:rPr>
  </w:style>
  <w:style w:type="character" w:customStyle="1" w:styleId="Subheading2Char">
    <w:name w:val="Subheading 2 Char"/>
    <w:basedOn w:val="SubheadingChar"/>
    <w:link w:val="Subheading2"/>
    <w:uiPriority w:val="99"/>
    <w:locked/>
    <w:rsid w:val="00215AE7"/>
    <w:rPr>
      <w:rFonts w:ascii="Cambria" w:hAnsi="Cambria" w:cs="Cambria"/>
      <w:b/>
      <w:bCs/>
      <w:i/>
      <w:iCs/>
      <w:sz w:val="24"/>
      <w:szCs w:val="24"/>
    </w:rPr>
  </w:style>
  <w:style w:type="paragraph" w:styleId="Header">
    <w:name w:val="header"/>
    <w:basedOn w:val="Normal"/>
    <w:link w:val="HeaderChar"/>
    <w:uiPriority w:val="99"/>
    <w:rsid w:val="003154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31544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3154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15444"/>
    <w:rPr>
      <w:rFonts w:cs="Times New Roman"/>
    </w:rPr>
  </w:style>
  <w:style w:type="character" w:styleId="Hyperlink">
    <w:name w:val="Hyperlink"/>
    <w:basedOn w:val="DefaultParagraphFont"/>
    <w:uiPriority w:val="99"/>
    <w:rsid w:val="00611474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1211C5"/>
    <w:rPr>
      <w:rFonts w:cs="Calibri"/>
    </w:rPr>
  </w:style>
  <w:style w:type="character" w:styleId="FollowedHyperlink">
    <w:name w:val="FollowedHyperlink"/>
    <w:basedOn w:val="DefaultParagraphFont"/>
    <w:uiPriority w:val="99"/>
    <w:semiHidden/>
    <w:unhideWhenUsed/>
    <w:locked/>
    <w:rsid w:val="000B07FD"/>
    <w:rPr>
      <w:color w:val="800080" w:themeColor="followedHyperlink"/>
      <w:u w:val="single"/>
    </w:rPr>
  </w:style>
  <w:style w:type="character" w:customStyle="1" w:styleId="st1">
    <w:name w:val="st1"/>
    <w:basedOn w:val="DefaultParagraphFont"/>
    <w:rsid w:val="00092B3F"/>
  </w:style>
  <w:style w:type="numbering" w:customStyle="1" w:styleId="NoList1">
    <w:name w:val="No List1"/>
    <w:next w:val="NoList"/>
    <w:uiPriority w:val="99"/>
    <w:semiHidden/>
    <w:unhideWhenUsed/>
    <w:rsid w:val="00054CFF"/>
  </w:style>
  <w:style w:type="paragraph" w:customStyle="1" w:styleId="xl63">
    <w:name w:val="xl63"/>
    <w:basedOn w:val="Normal"/>
    <w:rsid w:val="000620A7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0620A7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paragraph" w:customStyle="1" w:styleId="xl65">
    <w:name w:val="xl65"/>
    <w:basedOn w:val="Normal"/>
    <w:rsid w:val="000620A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0620A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0620A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0620A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0620A7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0620A7"/>
    <w:pP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0620A7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0620A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0620A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0620A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numbering" w:customStyle="1" w:styleId="NoList2">
    <w:name w:val="No List2"/>
    <w:next w:val="NoList"/>
    <w:uiPriority w:val="99"/>
    <w:semiHidden/>
    <w:unhideWhenUsed/>
    <w:rsid w:val="009C1A45"/>
  </w:style>
  <w:style w:type="paragraph" w:customStyle="1" w:styleId="title1">
    <w:name w:val="title1"/>
    <w:basedOn w:val="Normal"/>
    <w:uiPriority w:val="99"/>
    <w:semiHidden/>
    <w:rsid w:val="0021679C"/>
    <w:pPr>
      <w:spacing w:after="0" w:line="240" w:lineRule="auto"/>
    </w:pPr>
    <w:rPr>
      <w:rFonts w:ascii="Times New Roman" w:hAnsi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uiPriority w:val="99"/>
    <w:semiHidden/>
    <w:rsid w:val="0021679C"/>
    <w:pPr>
      <w:spacing w:after="0" w:line="240" w:lineRule="auto"/>
    </w:pPr>
    <w:rPr>
      <w:rFonts w:ascii="Times New Roman" w:hAnsi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uiPriority w:val="99"/>
    <w:semiHidden/>
    <w:rsid w:val="0021679C"/>
    <w:pPr>
      <w:spacing w:after="0" w:line="240" w:lineRule="auto"/>
    </w:pPr>
    <w:rPr>
      <w:rFonts w:ascii="Times New Roman" w:hAnsi="Times New Roman" w:cs="Times New Roman"/>
      <w:lang w:eastAsia="en-GB"/>
    </w:rPr>
  </w:style>
  <w:style w:type="character" w:customStyle="1" w:styleId="jrnl">
    <w:name w:val="jrnl"/>
    <w:basedOn w:val="DefaultParagraphFont"/>
    <w:rsid w:val="0021679C"/>
  </w:style>
  <w:style w:type="paragraph" w:styleId="PlainText">
    <w:name w:val="Plain Text"/>
    <w:basedOn w:val="Normal"/>
    <w:link w:val="PlainTextChar"/>
    <w:uiPriority w:val="99"/>
    <w:unhideWhenUsed/>
    <w:locked/>
    <w:rsid w:val="0008798F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8798F"/>
    <w:rPr>
      <w:rFonts w:eastAsiaTheme="minorHAnsi" w:cstheme="minorBidi"/>
      <w:szCs w:val="21"/>
      <w:lang w:val="en-GB"/>
    </w:rPr>
  </w:style>
  <w:style w:type="character" w:customStyle="1" w:styleId="highlight2">
    <w:name w:val="highlight2"/>
    <w:basedOn w:val="DefaultParagraphFont"/>
    <w:rsid w:val="00FB01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5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9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08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60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68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748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459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750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861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7425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7057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48237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96893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04606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14619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08836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0433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57780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35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40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6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710909">
                  <w:marLeft w:val="0"/>
                  <w:marRight w:val="0"/>
                  <w:marTop w:val="0"/>
                  <w:marBottom w:val="0"/>
                  <w:divBdr>
                    <w:top w:val="single" w:sz="6" w:space="0" w:color="8C8C8C"/>
                    <w:left w:val="single" w:sz="6" w:space="0" w:color="8C8C8C"/>
                    <w:bottom w:val="single" w:sz="6" w:space="0" w:color="666666"/>
                    <w:right w:val="single" w:sz="6" w:space="0" w:color="8C8C8C"/>
                  </w:divBdr>
                  <w:divsChild>
                    <w:div w:id="562911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509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7174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560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1702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0647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4849469">
                                              <w:marLeft w:val="0"/>
                                              <w:marRight w:val="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48967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78128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41947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76156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541566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91811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75958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011609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18029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85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52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66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26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633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11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519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7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586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19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062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4159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9178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599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8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tif"/><Relationship Id="rId4" Type="http://schemas.microsoft.com/office/2007/relationships/stylesWithEffects" Target="stylesWithEffect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577790-45BB-405F-9D12-B317AE12E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University of Aberdeen</Company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Kieran</dc:creator>
  <cp:lastModifiedBy>Seo</cp:lastModifiedBy>
  <cp:revision>3</cp:revision>
  <cp:lastPrinted>2015-10-16T12:31:00Z</cp:lastPrinted>
  <dcterms:created xsi:type="dcterms:W3CDTF">2016-05-17T07:17:00Z</dcterms:created>
  <dcterms:modified xsi:type="dcterms:W3CDTF">2016-05-17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